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503F6" w14:textId="5B666EC4" w:rsidR="00C30D8E" w:rsidRPr="00DC3AAA" w:rsidRDefault="007E0F1C" w:rsidP="00C30D8E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1 File</w:t>
      </w:r>
    </w:p>
    <w:p w14:paraId="65D5DBC4" w14:textId="77777777" w:rsidR="00C30D8E" w:rsidRPr="00DC3AAA" w:rsidRDefault="00C30D8E" w:rsidP="00C30D8E">
      <w:pPr>
        <w:rPr>
          <w:b/>
          <w:bCs/>
          <w:sz w:val="28"/>
          <w:szCs w:val="28"/>
        </w:rPr>
      </w:pPr>
      <w:bookmarkStart w:id="0" w:name="_GoBack"/>
      <w:r w:rsidRPr="00DC3AAA">
        <w:rPr>
          <w:b/>
          <w:bCs/>
          <w:sz w:val="28"/>
          <w:szCs w:val="28"/>
        </w:rPr>
        <w:t>ICD 10</w:t>
      </w:r>
      <w:r>
        <w:rPr>
          <w:b/>
          <w:bCs/>
          <w:sz w:val="28"/>
          <w:szCs w:val="28"/>
        </w:rPr>
        <w:t xml:space="preserve"> CM</w:t>
      </w:r>
      <w:r w:rsidRPr="00DC3AAA">
        <w:rPr>
          <w:b/>
          <w:bCs/>
          <w:sz w:val="28"/>
          <w:szCs w:val="28"/>
        </w:rPr>
        <w:t xml:space="preserve"> billable Codes</w:t>
      </w:r>
      <w:r>
        <w:rPr>
          <w:b/>
          <w:bCs/>
          <w:sz w:val="28"/>
          <w:szCs w:val="28"/>
        </w:rPr>
        <w:t>.</w:t>
      </w:r>
    </w:p>
    <w:bookmarkEnd w:id="0"/>
    <w:p w14:paraId="75A82651" w14:textId="77777777" w:rsidR="00BC0887" w:rsidRDefault="007E0F1C"/>
    <w:p w14:paraId="6C9757E7" w14:textId="2F0DCD70" w:rsidR="00C30D8E" w:rsidRPr="00B11C47" w:rsidRDefault="00C30D8E" w:rsidP="00C30D8E">
      <w:pPr>
        <w:rPr>
          <w:b/>
          <w:bCs/>
          <w:sz w:val="28"/>
          <w:szCs w:val="28"/>
        </w:rPr>
      </w:pPr>
      <w:r w:rsidRPr="00B11C47">
        <w:rPr>
          <w:b/>
          <w:bCs/>
          <w:sz w:val="28"/>
          <w:szCs w:val="28"/>
          <w:lang w:val="en"/>
        </w:rPr>
        <w:t>Prostate.</w:t>
      </w:r>
      <w:r w:rsidRPr="00B11C47">
        <w:rPr>
          <w:b/>
          <w:bCs/>
          <w:sz w:val="28"/>
          <w:szCs w:val="28"/>
        </w:rPr>
        <w:t xml:space="preserve"> </w:t>
      </w:r>
    </w:p>
    <w:p w14:paraId="0514342E" w14:textId="77777777" w:rsidR="00C30D8E" w:rsidRDefault="00C30D8E" w:rsidP="00C30D8E"/>
    <w:p w14:paraId="7322748B" w14:textId="77777777" w:rsidR="00C30D8E" w:rsidRDefault="00C30D8E" w:rsidP="00C30D8E">
      <w:pPr>
        <w:rPr>
          <w:rStyle w:val="Strong"/>
          <w:rFonts w:ascii="Verdana" w:hAnsi="Verdana"/>
          <w:color w:val="000000"/>
          <w:sz w:val="20"/>
          <w:szCs w:val="20"/>
        </w:rPr>
      </w:pPr>
      <w:r>
        <w:rPr>
          <w:rStyle w:val="apple-converted-space"/>
          <w:rFonts w:ascii="Verdana" w:hAnsi="Verdana"/>
          <w:color w:val="000000"/>
          <w:sz w:val="20"/>
          <w:szCs w:val="20"/>
          <w:shd w:val="clear" w:color="auto" w:fill="FFFFFF"/>
        </w:rPr>
        <w:t> </w:t>
      </w:r>
      <w:r>
        <w:rPr>
          <w:rStyle w:val="identifier"/>
          <w:rFonts w:ascii="Consolas" w:hAnsi="Consolas" w:cs="Consolas"/>
          <w:b/>
          <w:bCs/>
          <w:color w:val="000000"/>
          <w:sz w:val="21"/>
          <w:szCs w:val="21"/>
        </w:rPr>
        <w:t>C61</w:t>
      </w:r>
      <w:r>
        <w:rPr>
          <w:rStyle w:val="apple-converted-space"/>
          <w:rFonts w:ascii="Verdana" w:hAnsi="Verdana"/>
          <w:b/>
          <w:bCs/>
          <w:color w:val="000000"/>
          <w:sz w:val="20"/>
          <w:szCs w:val="20"/>
        </w:rPr>
        <w:t> </w:t>
      </w:r>
      <w:r>
        <w:rPr>
          <w:rStyle w:val="Strong"/>
          <w:rFonts w:ascii="Verdana" w:hAnsi="Verdana"/>
          <w:color w:val="000000"/>
          <w:sz w:val="20"/>
          <w:szCs w:val="20"/>
        </w:rPr>
        <w:t>Malignant neoplasm of prostate</w:t>
      </w:r>
    </w:p>
    <w:p w14:paraId="3DF559DC" w14:textId="77777777" w:rsidR="00B11C47" w:rsidRDefault="00B11C47" w:rsidP="00C30D8E">
      <w:pPr>
        <w:rPr>
          <w:rStyle w:val="Strong"/>
          <w:rFonts w:ascii="Verdana" w:hAnsi="Verdana"/>
          <w:color w:val="000000"/>
          <w:sz w:val="20"/>
          <w:szCs w:val="20"/>
        </w:rPr>
      </w:pPr>
    </w:p>
    <w:p w14:paraId="1A9EFA02" w14:textId="77777777" w:rsidR="00B11C47" w:rsidRPr="0054655D" w:rsidRDefault="00B11C47" w:rsidP="00B11C47">
      <w:pPr>
        <w:rPr>
          <w:b/>
          <w:bCs/>
        </w:rPr>
      </w:pPr>
      <w:r w:rsidRPr="0054655D">
        <w:rPr>
          <w:b/>
          <w:bCs/>
        </w:rPr>
        <w:t xml:space="preserve">(Lung Cancer). </w:t>
      </w:r>
    </w:p>
    <w:p w14:paraId="5FE9D233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dentifier"/>
          <w:rFonts w:ascii="Consolas" w:hAnsi="Consolas" w:cs="Consolas"/>
          <w:b/>
          <w:bCs/>
          <w:color w:val="000000"/>
          <w:sz w:val="21"/>
          <w:szCs w:val="21"/>
        </w:rPr>
        <w:t>C34.00</w:t>
      </w:r>
      <w:r w:rsidRPr="00381CB4">
        <w:rPr>
          <w:rStyle w:val="apple-converted-space"/>
          <w:rFonts w:ascii="Verdana" w:hAnsi="Verdana"/>
          <w:b/>
          <w:bCs/>
          <w:color w:val="000000"/>
          <w:sz w:val="20"/>
          <w:szCs w:val="20"/>
        </w:rPr>
        <w:t> </w:t>
      </w:r>
      <w:r w:rsidRPr="00381CB4">
        <w:rPr>
          <w:rStyle w:val="Strong"/>
          <w:rFonts w:ascii="Verdana" w:hAnsi="Verdana"/>
          <w:color w:val="000000"/>
          <w:sz w:val="20"/>
          <w:szCs w:val="20"/>
        </w:rPr>
        <w:t>Malignant neoplasm of unspecified main bronchus</w:t>
      </w:r>
    </w:p>
    <w:p w14:paraId="2831E690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5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01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right main bronchus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1D66FBB4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6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02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left main bronchus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12D2F69E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7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10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upper lobe, unspecified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424BD727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8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11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upper lobe, right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7289BF24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9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12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upper lobe, left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2976CF53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0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2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middle lobe,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4DFC77BF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1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30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lower lobe, unspecified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698AB6FF" w14:textId="77777777" w:rsidR="00B11C47" w:rsidRDefault="00B11C47" w:rsidP="00B11C47">
      <w:pPr>
        <w:pStyle w:val="ListParagraph"/>
        <w:numPr>
          <w:ilvl w:val="0"/>
          <w:numId w:val="1"/>
        </w:numPr>
        <w:rPr>
          <w:rStyle w:val="img"/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2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31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lower lobe, right bronchus or lung</w:t>
      </w:r>
    </w:p>
    <w:p w14:paraId="099B41F6" w14:textId="77777777" w:rsidR="00B11C47" w:rsidRPr="00381CB4" w:rsidRDefault="007E0F1C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hyperlink r:id="rId13" w:history="1">
        <w:r w:rsidR="00B11C47" w:rsidRPr="00381CB4">
          <w:rPr>
            <w:rStyle w:val="Hyperlink"/>
            <w:rFonts w:ascii="Consolas" w:hAnsi="Consolas" w:cs="Consolas"/>
            <w:sz w:val="21"/>
            <w:szCs w:val="21"/>
          </w:rPr>
          <w:t>C34.32</w:t>
        </w:r>
      </w:hyperlink>
      <w:r w:rsidR="00B11C47"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="00B11C47" w:rsidRPr="00381CB4">
        <w:rPr>
          <w:rStyle w:val="img"/>
          <w:rFonts w:ascii="Verdana" w:hAnsi="Verdana"/>
          <w:color w:val="000000"/>
          <w:sz w:val="20"/>
          <w:szCs w:val="20"/>
        </w:rPr>
        <w:t>Malignant neoplasm of lower lobe, left bronchus or lung</w:t>
      </w:r>
      <w:r w:rsidR="00B11C47"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243E2E5F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4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80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overlapping sites of unspecified bronchus and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0085A83D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5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81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overlapping sites of right bronchus and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2293E8B4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6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82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overlapping sites of left bronchus and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1F53123E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7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90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unspecified part of unspecified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50EF9320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8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91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unspecified part of right bronchus or lung</w:t>
      </w: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</w:p>
    <w:p w14:paraId="11EC1678" w14:textId="77777777" w:rsidR="00B11C47" w:rsidRPr="00381CB4" w:rsidRDefault="00B11C47" w:rsidP="00B11C47">
      <w:pPr>
        <w:pStyle w:val="ListParagraph"/>
        <w:numPr>
          <w:ilvl w:val="0"/>
          <w:numId w:val="1"/>
        </w:numPr>
        <w:rPr>
          <w:rFonts w:ascii="Verdana" w:hAnsi="Verdana"/>
          <w:color w:val="000000"/>
          <w:sz w:val="20"/>
          <w:szCs w:val="20"/>
        </w:rPr>
      </w:pPr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hyperlink r:id="rId19" w:history="1">
        <w:r w:rsidRPr="00381CB4">
          <w:rPr>
            <w:rStyle w:val="Hyperlink"/>
            <w:rFonts w:ascii="Consolas" w:hAnsi="Consolas" w:cs="Consolas"/>
            <w:sz w:val="21"/>
            <w:szCs w:val="21"/>
          </w:rPr>
          <w:t>C34.92</w:t>
        </w:r>
      </w:hyperlink>
      <w:r w:rsidRPr="00381CB4">
        <w:rPr>
          <w:rStyle w:val="apple-converted-space"/>
          <w:rFonts w:ascii="Verdana" w:hAnsi="Verdana"/>
          <w:color w:val="000000"/>
          <w:sz w:val="20"/>
          <w:szCs w:val="20"/>
        </w:rPr>
        <w:t> </w:t>
      </w:r>
      <w:r w:rsidRPr="00381CB4">
        <w:rPr>
          <w:rStyle w:val="img"/>
          <w:rFonts w:ascii="Verdana" w:hAnsi="Verdana"/>
          <w:color w:val="000000"/>
          <w:sz w:val="20"/>
          <w:szCs w:val="20"/>
        </w:rPr>
        <w:t>Malignant neoplasm of unspecified part of left bronchus or lung</w:t>
      </w:r>
    </w:p>
    <w:p w14:paraId="7538AF03" w14:textId="77777777" w:rsidR="00B11C47" w:rsidRDefault="00B11C47" w:rsidP="00C30D8E">
      <w:pPr>
        <w:rPr>
          <w:rStyle w:val="Strong"/>
          <w:rFonts w:ascii="Verdana" w:hAnsi="Verdana"/>
          <w:color w:val="000000"/>
          <w:sz w:val="20"/>
          <w:szCs w:val="20"/>
        </w:rPr>
      </w:pPr>
    </w:p>
    <w:p w14:paraId="505BCB69" w14:textId="77777777" w:rsidR="00C30D8E" w:rsidRPr="00B11C47" w:rsidRDefault="00C30D8E">
      <w:pPr>
        <w:rPr>
          <w:sz w:val="28"/>
          <w:szCs w:val="28"/>
        </w:rPr>
      </w:pPr>
    </w:p>
    <w:p w14:paraId="1C74BE89" w14:textId="7D0378EC" w:rsidR="00C30D8E" w:rsidRPr="00B11C47" w:rsidRDefault="00C30D8E" w:rsidP="00C30D8E">
      <w:pPr>
        <w:rPr>
          <w:b/>
          <w:bCs/>
          <w:sz w:val="28"/>
          <w:szCs w:val="28"/>
        </w:rPr>
      </w:pPr>
      <w:r w:rsidRPr="00B11C47">
        <w:rPr>
          <w:b/>
          <w:bCs/>
          <w:sz w:val="28"/>
          <w:szCs w:val="28"/>
        </w:rPr>
        <w:t xml:space="preserve">Malignant neoplasms of lip, oral cavity and pharynx </w:t>
      </w:r>
    </w:p>
    <w:p w14:paraId="45BE50C1" w14:textId="77777777" w:rsidR="00C30D8E" w:rsidRDefault="00C30D8E" w:rsidP="00C30D8E">
      <w:pPr>
        <w:rPr>
          <w:sz w:val="28"/>
          <w:szCs w:val="28"/>
        </w:rPr>
      </w:pPr>
    </w:p>
    <w:p w14:paraId="312CE4CA" w14:textId="77777777" w:rsidR="00C30D8E" w:rsidRPr="00832028" w:rsidRDefault="00C30D8E" w:rsidP="00C30D8E">
      <w:pPr>
        <w:rPr>
          <w:sz w:val="28"/>
          <w:szCs w:val="28"/>
        </w:rPr>
      </w:pPr>
      <w:r w:rsidRPr="00832028">
        <w:rPr>
          <w:sz w:val="28"/>
          <w:szCs w:val="28"/>
        </w:rPr>
        <w:t>(C00-C14)</w:t>
      </w:r>
      <w:r>
        <w:rPr>
          <w:sz w:val="28"/>
          <w:szCs w:val="28"/>
        </w:rPr>
        <w:t xml:space="preserve">. </w:t>
      </w:r>
    </w:p>
    <w:p w14:paraId="2251E9B5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0" w:history="1">
        <w:r w:rsidR="00C30D8E" w:rsidRPr="00832028">
          <w:rPr>
            <w:rStyle w:val="Hyperlink"/>
            <w:lang w:val="en"/>
          </w:rPr>
          <w:t>C00.0</w:t>
        </w:r>
      </w:hyperlink>
      <w:r w:rsidR="00C30D8E" w:rsidRPr="00832028">
        <w:rPr>
          <w:lang w:val="en"/>
        </w:rPr>
        <w:t xml:space="preserve"> - Malignant neoplasm of external upper lip </w:t>
      </w:r>
      <w:r w:rsidR="00C30D8E" w:rsidRPr="00832028">
        <w:rPr>
          <w:b/>
          <w:bCs/>
          <w:lang w:val="en"/>
        </w:rPr>
        <w:t>BILLABLE CODE</w:t>
      </w:r>
    </w:p>
    <w:p w14:paraId="3B7F93CE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1" w:history="1">
        <w:r w:rsidR="00C30D8E" w:rsidRPr="00832028">
          <w:rPr>
            <w:rStyle w:val="Hyperlink"/>
            <w:lang w:val="en"/>
          </w:rPr>
          <w:t>C00.1</w:t>
        </w:r>
      </w:hyperlink>
      <w:r w:rsidR="00C30D8E" w:rsidRPr="00832028">
        <w:rPr>
          <w:lang w:val="en"/>
        </w:rPr>
        <w:t xml:space="preserve"> - Malignant neoplasm of external lower lip </w:t>
      </w:r>
      <w:r w:rsidR="00C30D8E" w:rsidRPr="00832028">
        <w:rPr>
          <w:b/>
          <w:bCs/>
          <w:lang w:val="en"/>
        </w:rPr>
        <w:t>BILLABLE CODE</w:t>
      </w:r>
    </w:p>
    <w:p w14:paraId="28561184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2" w:history="1">
        <w:r w:rsidR="00C30D8E" w:rsidRPr="00832028">
          <w:rPr>
            <w:rStyle w:val="Hyperlink"/>
            <w:lang w:val="en"/>
          </w:rPr>
          <w:t>C00.2</w:t>
        </w:r>
      </w:hyperlink>
      <w:r w:rsidR="00C30D8E" w:rsidRPr="00832028">
        <w:rPr>
          <w:lang w:val="en"/>
        </w:rPr>
        <w:t xml:space="preserve"> - Malignant neoplasm of external lip, unspecified </w:t>
      </w:r>
      <w:r w:rsidR="00C30D8E" w:rsidRPr="00832028">
        <w:rPr>
          <w:b/>
          <w:bCs/>
          <w:lang w:val="en"/>
        </w:rPr>
        <w:t>BILLABLE CODE</w:t>
      </w:r>
    </w:p>
    <w:p w14:paraId="08EAB9F7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3" w:history="1">
        <w:r w:rsidR="00C30D8E" w:rsidRPr="00832028">
          <w:rPr>
            <w:rStyle w:val="Hyperlink"/>
            <w:lang w:val="en"/>
          </w:rPr>
          <w:t>C00.3</w:t>
        </w:r>
      </w:hyperlink>
      <w:r w:rsidR="00C30D8E" w:rsidRPr="00832028">
        <w:rPr>
          <w:lang w:val="en"/>
        </w:rPr>
        <w:t xml:space="preserve"> - Malignant neoplasm of upper lip, inner aspect </w:t>
      </w:r>
      <w:r w:rsidR="00C30D8E" w:rsidRPr="00832028">
        <w:rPr>
          <w:b/>
          <w:bCs/>
          <w:lang w:val="en"/>
        </w:rPr>
        <w:t>BILLABLE CODE</w:t>
      </w:r>
    </w:p>
    <w:p w14:paraId="2FECF75F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4" w:history="1">
        <w:r w:rsidR="00C30D8E" w:rsidRPr="00832028">
          <w:rPr>
            <w:rStyle w:val="Hyperlink"/>
            <w:lang w:val="en"/>
          </w:rPr>
          <w:t>C00.4</w:t>
        </w:r>
      </w:hyperlink>
      <w:r w:rsidR="00C30D8E" w:rsidRPr="00832028">
        <w:rPr>
          <w:lang w:val="en"/>
        </w:rPr>
        <w:t xml:space="preserve"> - Malignant neoplasm of lower lip, inner aspect </w:t>
      </w:r>
      <w:r w:rsidR="00C30D8E" w:rsidRPr="00832028">
        <w:rPr>
          <w:b/>
          <w:bCs/>
          <w:lang w:val="en"/>
        </w:rPr>
        <w:t>BILLABLE CODE</w:t>
      </w:r>
    </w:p>
    <w:p w14:paraId="30DACBA8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5" w:history="1">
        <w:r w:rsidR="00C30D8E" w:rsidRPr="00832028">
          <w:rPr>
            <w:rStyle w:val="Hyperlink"/>
            <w:lang w:val="en"/>
          </w:rPr>
          <w:t>C00.5</w:t>
        </w:r>
      </w:hyperlink>
      <w:r w:rsidR="00C30D8E" w:rsidRPr="00832028">
        <w:rPr>
          <w:lang w:val="en"/>
        </w:rPr>
        <w:t xml:space="preserve"> - Malignant neoplasm of lip, unspecified, inner aspect </w:t>
      </w:r>
      <w:r w:rsidR="00C30D8E" w:rsidRPr="00832028">
        <w:rPr>
          <w:b/>
          <w:bCs/>
          <w:lang w:val="en"/>
        </w:rPr>
        <w:t>BILLABLE CODE</w:t>
      </w:r>
    </w:p>
    <w:p w14:paraId="54C3C532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6" w:history="1">
        <w:r w:rsidR="00C30D8E" w:rsidRPr="00832028">
          <w:rPr>
            <w:rStyle w:val="Hyperlink"/>
            <w:lang w:val="en"/>
          </w:rPr>
          <w:t>C00.6</w:t>
        </w:r>
      </w:hyperlink>
      <w:r w:rsidR="00C30D8E" w:rsidRPr="00832028">
        <w:rPr>
          <w:lang w:val="en"/>
        </w:rPr>
        <w:t xml:space="preserve"> - Malignant neoplasm of commissure of lip, unspecified </w:t>
      </w:r>
      <w:r w:rsidR="00C30D8E" w:rsidRPr="00832028">
        <w:rPr>
          <w:b/>
          <w:bCs/>
          <w:lang w:val="en"/>
        </w:rPr>
        <w:t>BILLABLE CODE</w:t>
      </w:r>
    </w:p>
    <w:p w14:paraId="7570EED8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7" w:history="1">
        <w:r w:rsidR="00C30D8E" w:rsidRPr="00832028">
          <w:rPr>
            <w:rStyle w:val="Hyperlink"/>
            <w:lang w:val="en"/>
          </w:rPr>
          <w:t>C00.8</w:t>
        </w:r>
      </w:hyperlink>
      <w:r w:rsidR="00C30D8E" w:rsidRPr="00832028">
        <w:rPr>
          <w:lang w:val="en"/>
        </w:rPr>
        <w:t xml:space="preserve"> - Malignant neoplasm of overlapping sites of lip </w:t>
      </w:r>
      <w:r w:rsidR="00C30D8E" w:rsidRPr="00832028">
        <w:rPr>
          <w:b/>
          <w:bCs/>
          <w:lang w:val="en"/>
        </w:rPr>
        <w:t>BILLABLE CODE</w:t>
      </w:r>
    </w:p>
    <w:p w14:paraId="0887D2F4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8" w:history="1">
        <w:r w:rsidR="00C30D8E" w:rsidRPr="00832028">
          <w:rPr>
            <w:rStyle w:val="Hyperlink"/>
            <w:lang w:val="en"/>
          </w:rPr>
          <w:t>C00.9</w:t>
        </w:r>
      </w:hyperlink>
      <w:r w:rsidR="00C30D8E" w:rsidRPr="00832028">
        <w:rPr>
          <w:lang w:val="en"/>
        </w:rPr>
        <w:t xml:space="preserve"> - Malignant neoplasm of lip, unspecified </w:t>
      </w:r>
      <w:r w:rsidR="00C30D8E" w:rsidRPr="00832028">
        <w:rPr>
          <w:b/>
          <w:bCs/>
          <w:lang w:val="en"/>
        </w:rPr>
        <w:t>BILLABLE CODE</w:t>
      </w:r>
    </w:p>
    <w:p w14:paraId="5DB47F21" w14:textId="77777777" w:rsidR="00C30D8E" w:rsidRPr="00832028" w:rsidRDefault="00C30D8E" w:rsidP="00C30D8E">
      <w:pPr>
        <w:numPr>
          <w:ilvl w:val="4"/>
          <w:numId w:val="1"/>
        </w:numPr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base-of-tongue-c01" </w:instrText>
      </w:r>
      <w:r w:rsidRPr="00832028">
        <w:rPr>
          <w:lang w:val="en"/>
        </w:rPr>
        <w:fldChar w:fldCharType="separate"/>
      </w:r>
    </w:p>
    <w:p w14:paraId="707E006F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base of tongue (C01)</w:t>
      </w:r>
    </w:p>
    <w:p w14:paraId="2CE38E4C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30D6C9B5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29" w:history="1">
        <w:r w:rsidR="00C30D8E" w:rsidRPr="00832028">
          <w:rPr>
            <w:rStyle w:val="Hyperlink"/>
            <w:lang w:val="en"/>
          </w:rPr>
          <w:t>C01</w:t>
        </w:r>
      </w:hyperlink>
      <w:r w:rsidR="00C30D8E" w:rsidRPr="00832028">
        <w:rPr>
          <w:lang w:val="en"/>
        </w:rPr>
        <w:t xml:space="preserve"> - Malignant neoplasm of base of tongue </w:t>
      </w:r>
      <w:r w:rsidR="00C30D8E" w:rsidRPr="00832028">
        <w:rPr>
          <w:b/>
          <w:bCs/>
          <w:lang w:val="en"/>
        </w:rPr>
        <w:t>BILLABLE CODE</w:t>
      </w:r>
    </w:p>
    <w:p w14:paraId="3B050543" w14:textId="77777777" w:rsidR="00C30D8E" w:rsidRPr="00832028" w:rsidRDefault="00C30D8E" w:rsidP="00C30D8E">
      <w:pPr>
        <w:numPr>
          <w:ilvl w:val="4"/>
          <w:numId w:val="1"/>
        </w:numPr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other-and-unspecified-parts-of-tongue-c02" </w:instrText>
      </w:r>
      <w:r w:rsidRPr="00832028">
        <w:rPr>
          <w:lang w:val="en"/>
        </w:rPr>
        <w:fldChar w:fldCharType="separate"/>
      </w:r>
    </w:p>
    <w:p w14:paraId="4AA7B361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other and unspecified parts of tongue (C02)</w:t>
      </w:r>
    </w:p>
    <w:p w14:paraId="1E997A7D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00FCD69F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0" w:history="1">
        <w:r w:rsidR="00C30D8E" w:rsidRPr="00832028">
          <w:rPr>
            <w:rStyle w:val="Hyperlink"/>
            <w:lang w:val="en"/>
          </w:rPr>
          <w:t>C02.0</w:t>
        </w:r>
      </w:hyperlink>
      <w:r w:rsidR="00C30D8E" w:rsidRPr="00832028">
        <w:rPr>
          <w:lang w:val="en"/>
        </w:rPr>
        <w:t xml:space="preserve"> - Malignant neoplasm of dorsal surface of tongue </w:t>
      </w:r>
      <w:r w:rsidR="00C30D8E" w:rsidRPr="00832028">
        <w:rPr>
          <w:b/>
          <w:bCs/>
          <w:lang w:val="en"/>
        </w:rPr>
        <w:t>BILLABLE CODE</w:t>
      </w:r>
    </w:p>
    <w:p w14:paraId="7EC230A1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1" w:history="1">
        <w:r w:rsidR="00C30D8E" w:rsidRPr="00832028">
          <w:rPr>
            <w:rStyle w:val="Hyperlink"/>
            <w:lang w:val="en"/>
          </w:rPr>
          <w:t>C02.1</w:t>
        </w:r>
      </w:hyperlink>
      <w:r w:rsidR="00C30D8E" w:rsidRPr="00832028">
        <w:rPr>
          <w:lang w:val="en"/>
        </w:rPr>
        <w:t xml:space="preserve"> - Malignant neoplasm of border of tongue </w:t>
      </w:r>
      <w:r w:rsidR="00C30D8E" w:rsidRPr="00832028">
        <w:rPr>
          <w:b/>
          <w:bCs/>
          <w:lang w:val="en"/>
        </w:rPr>
        <w:t>BILLABLE CODE</w:t>
      </w:r>
    </w:p>
    <w:p w14:paraId="7AD08A65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2" w:history="1">
        <w:r w:rsidR="00C30D8E" w:rsidRPr="00832028">
          <w:rPr>
            <w:rStyle w:val="Hyperlink"/>
            <w:lang w:val="en"/>
          </w:rPr>
          <w:t>C02.2</w:t>
        </w:r>
      </w:hyperlink>
      <w:r w:rsidR="00C30D8E" w:rsidRPr="00832028">
        <w:rPr>
          <w:lang w:val="en"/>
        </w:rPr>
        <w:t xml:space="preserve"> - Malignant neoplasm of ventral surface of tongue </w:t>
      </w:r>
      <w:r w:rsidR="00C30D8E" w:rsidRPr="00832028">
        <w:rPr>
          <w:b/>
          <w:bCs/>
          <w:lang w:val="en"/>
        </w:rPr>
        <w:t>BILLABLE CODE</w:t>
      </w:r>
    </w:p>
    <w:p w14:paraId="2D5A3E74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3" w:history="1">
        <w:r w:rsidR="00C30D8E" w:rsidRPr="00832028">
          <w:rPr>
            <w:rStyle w:val="Hyperlink"/>
            <w:lang w:val="en"/>
          </w:rPr>
          <w:t>C02.3</w:t>
        </w:r>
      </w:hyperlink>
      <w:r w:rsidR="00C30D8E" w:rsidRPr="00832028">
        <w:rPr>
          <w:lang w:val="en"/>
        </w:rPr>
        <w:t xml:space="preserve"> - </w:t>
      </w:r>
      <w:proofErr w:type="spellStart"/>
      <w:r w:rsidR="00C30D8E" w:rsidRPr="00832028">
        <w:rPr>
          <w:lang w:val="en"/>
        </w:rPr>
        <w:t>Malig</w:t>
      </w:r>
      <w:proofErr w:type="spellEnd"/>
      <w:r w:rsidR="00C30D8E" w:rsidRPr="00832028">
        <w:rPr>
          <w:lang w:val="en"/>
        </w:rPr>
        <w:t xml:space="preserve"> neoplasm of anterior two-thirds of tongue, part </w:t>
      </w:r>
      <w:proofErr w:type="spellStart"/>
      <w:r w:rsidR="00C30D8E" w:rsidRPr="00832028">
        <w:rPr>
          <w:lang w:val="en"/>
        </w:rPr>
        <w:t>unsp</w:t>
      </w:r>
      <w:proofErr w:type="spellEnd"/>
      <w:r w:rsidR="00C30D8E" w:rsidRPr="00832028">
        <w:rPr>
          <w:lang w:val="en"/>
        </w:rPr>
        <w:t xml:space="preserve"> </w:t>
      </w:r>
      <w:r w:rsidR="00C30D8E" w:rsidRPr="00832028">
        <w:rPr>
          <w:b/>
          <w:bCs/>
          <w:lang w:val="en"/>
        </w:rPr>
        <w:t>BILLABLE CODE</w:t>
      </w:r>
    </w:p>
    <w:p w14:paraId="7A1AA20F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4" w:history="1">
        <w:r w:rsidR="00C30D8E" w:rsidRPr="00832028">
          <w:rPr>
            <w:rStyle w:val="Hyperlink"/>
            <w:lang w:val="en"/>
          </w:rPr>
          <w:t>C02.4</w:t>
        </w:r>
      </w:hyperlink>
      <w:r w:rsidR="00C30D8E" w:rsidRPr="00832028">
        <w:rPr>
          <w:lang w:val="en"/>
        </w:rPr>
        <w:t xml:space="preserve"> - Malignant neoplasm of lingual tonsil </w:t>
      </w:r>
      <w:r w:rsidR="00C30D8E" w:rsidRPr="00832028">
        <w:rPr>
          <w:b/>
          <w:bCs/>
          <w:lang w:val="en"/>
        </w:rPr>
        <w:t>BILLABLE CODE</w:t>
      </w:r>
    </w:p>
    <w:p w14:paraId="6AC802F2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5" w:history="1">
        <w:r w:rsidR="00C30D8E" w:rsidRPr="00832028">
          <w:rPr>
            <w:rStyle w:val="Hyperlink"/>
            <w:lang w:val="en"/>
          </w:rPr>
          <w:t>C02.8</w:t>
        </w:r>
      </w:hyperlink>
      <w:r w:rsidR="00C30D8E" w:rsidRPr="00832028">
        <w:rPr>
          <w:lang w:val="en"/>
        </w:rPr>
        <w:t xml:space="preserve"> - Malignant neoplasm of overlapping sites of tongue </w:t>
      </w:r>
      <w:r w:rsidR="00C30D8E" w:rsidRPr="00832028">
        <w:rPr>
          <w:b/>
          <w:bCs/>
          <w:lang w:val="en"/>
        </w:rPr>
        <w:t>BILLABLE CODE</w:t>
      </w:r>
    </w:p>
    <w:p w14:paraId="1625F487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6" w:history="1">
        <w:r w:rsidR="00C30D8E" w:rsidRPr="00832028">
          <w:rPr>
            <w:rStyle w:val="Hyperlink"/>
            <w:lang w:val="en"/>
          </w:rPr>
          <w:t>C02.9</w:t>
        </w:r>
      </w:hyperlink>
      <w:r w:rsidR="00C30D8E" w:rsidRPr="00832028">
        <w:rPr>
          <w:lang w:val="en"/>
        </w:rPr>
        <w:t xml:space="preserve"> - Malignant neoplasm of tongue, unspecified </w:t>
      </w:r>
      <w:r w:rsidR="00C30D8E" w:rsidRPr="00832028">
        <w:rPr>
          <w:b/>
          <w:bCs/>
          <w:lang w:val="en"/>
        </w:rPr>
        <w:t>BILLABLE CODE</w:t>
      </w:r>
    </w:p>
    <w:p w14:paraId="4922A733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gum-c03" </w:instrText>
      </w:r>
      <w:r w:rsidRPr="00832028">
        <w:rPr>
          <w:lang w:val="en"/>
        </w:rPr>
        <w:fldChar w:fldCharType="separate"/>
      </w:r>
    </w:p>
    <w:p w14:paraId="5175264B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gum (C03)</w:t>
      </w:r>
    </w:p>
    <w:p w14:paraId="164AF220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54377829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7" w:history="1">
        <w:r w:rsidR="00C30D8E" w:rsidRPr="00832028">
          <w:rPr>
            <w:rStyle w:val="Hyperlink"/>
            <w:lang w:val="en"/>
          </w:rPr>
          <w:t>C03.0</w:t>
        </w:r>
      </w:hyperlink>
      <w:r w:rsidR="00C30D8E" w:rsidRPr="00832028">
        <w:rPr>
          <w:lang w:val="en"/>
        </w:rPr>
        <w:t xml:space="preserve"> - Malignant neoplasm of upper gum </w:t>
      </w:r>
      <w:r w:rsidR="00C30D8E" w:rsidRPr="00832028">
        <w:rPr>
          <w:b/>
          <w:bCs/>
          <w:lang w:val="en"/>
        </w:rPr>
        <w:t>BILLABLE CODE</w:t>
      </w:r>
    </w:p>
    <w:p w14:paraId="6F09A21F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8" w:history="1">
        <w:r w:rsidR="00C30D8E" w:rsidRPr="00832028">
          <w:rPr>
            <w:rStyle w:val="Hyperlink"/>
            <w:lang w:val="en"/>
          </w:rPr>
          <w:t>C03.1</w:t>
        </w:r>
      </w:hyperlink>
      <w:r w:rsidR="00C30D8E" w:rsidRPr="00832028">
        <w:rPr>
          <w:lang w:val="en"/>
        </w:rPr>
        <w:t xml:space="preserve"> - Malignant neoplasm of lower gum </w:t>
      </w:r>
      <w:r w:rsidR="00C30D8E" w:rsidRPr="00832028">
        <w:rPr>
          <w:b/>
          <w:bCs/>
          <w:lang w:val="en"/>
        </w:rPr>
        <w:t>BILLABLE CODE</w:t>
      </w:r>
    </w:p>
    <w:p w14:paraId="5F9D684F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39" w:history="1">
        <w:r w:rsidR="00C30D8E" w:rsidRPr="00832028">
          <w:rPr>
            <w:rStyle w:val="Hyperlink"/>
            <w:lang w:val="en"/>
          </w:rPr>
          <w:t>C03.9</w:t>
        </w:r>
      </w:hyperlink>
      <w:r w:rsidR="00C30D8E" w:rsidRPr="00832028">
        <w:rPr>
          <w:lang w:val="en"/>
        </w:rPr>
        <w:t xml:space="preserve"> - Malignant neoplasm of gum, unspecified </w:t>
      </w:r>
      <w:r w:rsidR="00C30D8E" w:rsidRPr="00832028">
        <w:rPr>
          <w:b/>
          <w:bCs/>
          <w:lang w:val="en"/>
        </w:rPr>
        <w:t>BILLABLE CODE</w:t>
      </w:r>
    </w:p>
    <w:p w14:paraId="34B79204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floor-of-mouth-c04" </w:instrText>
      </w:r>
      <w:r w:rsidRPr="00832028">
        <w:rPr>
          <w:lang w:val="en"/>
        </w:rPr>
        <w:fldChar w:fldCharType="separate"/>
      </w:r>
    </w:p>
    <w:p w14:paraId="01696BD7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floor of mouth (C04)</w:t>
      </w:r>
    </w:p>
    <w:p w14:paraId="445AB60D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6706EB3C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0" w:history="1">
        <w:r w:rsidR="00C30D8E" w:rsidRPr="00832028">
          <w:rPr>
            <w:rStyle w:val="Hyperlink"/>
            <w:lang w:val="en"/>
          </w:rPr>
          <w:t>C04.0</w:t>
        </w:r>
      </w:hyperlink>
      <w:r w:rsidR="00C30D8E" w:rsidRPr="00832028">
        <w:rPr>
          <w:lang w:val="en"/>
        </w:rPr>
        <w:t xml:space="preserve"> - Malignant neoplasm of anterior floor of mouth </w:t>
      </w:r>
      <w:r w:rsidR="00C30D8E" w:rsidRPr="00832028">
        <w:rPr>
          <w:b/>
          <w:bCs/>
          <w:lang w:val="en"/>
        </w:rPr>
        <w:t>BILLABLE CODE</w:t>
      </w:r>
    </w:p>
    <w:p w14:paraId="0F7B524A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1" w:history="1">
        <w:r w:rsidR="00C30D8E" w:rsidRPr="00832028">
          <w:rPr>
            <w:rStyle w:val="Hyperlink"/>
            <w:lang w:val="en"/>
          </w:rPr>
          <w:t>C04.1</w:t>
        </w:r>
      </w:hyperlink>
      <w:r w:rsidR="00C30D8E" w:rsidRPr="00832028">
        <w:rPr>
          <w:lang w:val="en"/>
        </w:rPr>
        <w:t xml:space="preserve"> - Malignant neoplasm of lateral floor of mouth </w:t>
      </w:r>
      <w:r w:rsidR="00C30D8E" w:rsidRPr="00832028">
        <w:rPr>
          <w:b/>
          <w:bCs/>
          <w:lang w:val="en"/>
        </w:rPr>
        <w:t>BILLABLE CODE</w:t>
      </w:r>
    </w:p>
    <w:p w14:paraId="09108D2B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2" w:history="1">
        <w:r w:rsidR="00C30D8E" w:rsidRPr="00832028">
          <w:rPr>
            <w:rStyle w:val="Hyperlink"/>
            <w:lang w:val="en"/>
          </w:rPr>
          <w:t>C04.8</w:t>
        </w:r>
      </w:hyperlink>
      <w:r w:rsidR="00C30D8E" w:rsidRPr="00832028">
        <w:rPr>
          <w:lang w:val="en"/>
        </w:rPr>
        <w:t xml:space="preserve"> - Malignant neoplasm of overlapping sites of floor of mouth </w:t>
      </w:r>
      <w:r w:rsidR="00C30D8E" w:rsidRPr="00832028">
        <w:rPr>
          <w:b/>
          <w:bCs/>
          <w:lang w:val="en"/>
        </w:rPr>
        <w:t>BILLABLE CODE</w:t>
      </w:r>
    </w:p>
    <w:p w14:paraId="5B046B82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3" w:history="1">
        <w:r w:rsidR="00C30D8E" w:rsidRPr="00832028">
          <w:rPr>
            <w:rStyle w:val="Hyperlink"/>
            <w:lang w:val="en"/>
          </w:rPr>
          <w:t>C04.9</w:t>
        </w:r>
      </w:hyperlink>
      <w:r w:rsidR="00C30D8E" w:rsidRPr="00832028">
        <w:rPr>
          <w:lang w:val="en"/>
        </w:rPr>
        <w:t xml:space="preserve"> - Malignant neoplasm of floor of mouth, unspecified </w:t>
      </w:r>
      <w:r w:rsidR="00C30D8E" w:rsidRPr="00832028">
        <w:rPr>
          <w:b/>
          <w:bCs/>
          <w:lang w:val="en"/>
        </w:rPr>
        <w:t>BILLABLE CODE</w:t>
      </w:r>
    </w:p>
    <w:p w14:paraId="539D3F9B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palate-c05" </w:instrText>
      </w:r>
      <w:r w:rsidRPr="00832028">
        <w:rPr>
          <w:lang w:val="en"/>
        </w:rPr>
        <w:fldChar w:fldCharType="separate"/>
      </w:r>
    </w:p>
    <w:p w14:paraId="529DEDEE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palate (C05)</w:t>
      </w:r>
    </w:p>
    <w:p w14:paraId="0FBDAE63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7AD7C728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4" w:history="1">
        <w:r w:rsidR="00C30D8E" w:rsidRPr="00832028">
          <w:rPr>
            <w:rStyle w:val="Hyperlink"/>
            <w:lang w:val="en"/>
          </w:rPr>
          <w:t>C05.0</w:t>
        </w:r>
      </w:hyperlink>
      <w:r w:rsidR="00C30D8E" w:rsidRPr="00832028">
        <w:rPr>
          <w:lang w:val="en"/>
        </w:rPr>
        <w:t xml:space="preserve"> - Malignant neoplasm of hard palate </w:t>
      </w:r>
      <w:r w:rsidR="00C30D8E" w:rsidRPr="00832028">
        <w:rPr>
          <w:b/>
          <w:bCs/>
          <w:lang w:val="en"/>
        </w:rPr>
        <w:t>BILLABLE CODE</w:t>
      </w:r>
    </w:p>
    <w:p w14:paraId="43003667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5" w:history="1">
        <w:r w:rsidR="00C30D8E" w:rsidRPr="00832028">
          <w:rPr>
            <w:rStyle w:val="Hyperlink"/>
            <w:lang w:val="en"/>
          </w:rPr>
          <w:t>C05.1</w:t>
        </w:r>
      </w:hyperlink>
      <w:r w:rsidR="00C30D8E" w:rsidRPr="00832028">
        <w:rPr>
          <w:lang w:val="en"/>
        </w:rPr>
        <w:t xml:space="preserve"> - Malignant neoplasm of soft palate </w:t>
      </w:r>
      <w:r w:rsidR="00C30D8E" w:rsidRPr="00832028">
        <w:rPr>
          <w:b/>
          <w:bCs/>
          <w:lang w:val="en"/>
        </w:rPr>
        <w:t>BILLABLE CODE</w:t>
      </w:r>
    </w:p>
    <w:p w14:paraId="7A33E468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6" w:history="1">
        <w:r w:rsidR="00C30D8E" w:rsidRPr="00832028">
          <w:rPr>
            <w:rStyle w:val="Hyperlink"/>
            <w:lang w:val="en"/>
          </w:rPr>
          <w:t>C05.2</w:t>
        </w:r>
      </w:hyperlink>
      <w:r w:rsidR="00C30D8E" w:rsidRPr="00832028">
        <w:rPr>
          <w:lang w:val="en"/>
        </w:rPr>
        <w:t xml:space="preserve"> - Malignant neoplasm of uvula </w:t>
      </w:r>
      <w:r w:rsidR="00C30D8E" w:rsidRPr="00832028">
        <w:rPr>
          <w:b/>
          <w:bCs/>
          <w:lang w:val="en"/>
        </w:rPr>
        <w:t>BILLABLE CODE</w:t>
      </w:r>
    </w:p>
    <w:p w14:paraId="33CE6590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7" w:history="1">
        <w:r w:rsidR="00C30D8E" w:rsidRPr="00832028">
          <w:rPr>
            <w:rStyle w:val="Hyperlink"/>
            <w:lang w:val="en"/>
          </w:rPr>
          <w:t>C05.8</w:t>
        </w:r>
      </w:hyperlink>
      <w:r w:rsidR="00C30D8E" w:rsidRPr="00832028">
        <w:rPr>
          <w:lang w:val="en"/>
        </w:rPr>
        <w:t xml:space="preserve"> - Malignant neoplasm of overlapping sites of palate </w:t>
      </w:r>
      <w:r w:rsidR="00C30D8E" w:rsidRPr="00832028">
        <w:rPr>
          <w:b/>
          <w:bCs/>
          <w:lang w:val="en"/>
        </w:rPr>
        <w:t>BILLABLE CODE</w:t>
      </w:r>
    </w:p>
    <w:p w14:paraId="101B21DA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8" w:history="1">
        <w:r w:rsidR="00C30D8E" w:rsidRPr="00832028">
          <w:rPr>
            <w:rStyle w:val="Hyperlink"/>
            <w:lang w:val="en"/>
          </w:rPr>
          <w:t>C05.9</w:t>
        </w:r>
      </w:hyperlink>
      <w:r w:rsidR="00C30D8E" w:rsidRPr="00832028">
        <w:rPr>
          <w:lang w:val="en"/>
        </w:rPr>
        <w:t xml:space="preserve"> - Malignant neoplasm of palate, unspecified </w:t>
      </w:r>
      <w:r w:rsidR="00C30D8E" w:rsidRPr="00832028">
        <w:rPr>
          <w:b/>
          <w:bCs/>
          <w:lang w:val="en"/>
        </w:rPr>
        <w:t>BILLABLE CODE</w:t>
      </w:r>
    </w:p>
    <w:p w14:paraId="7BEE682E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other-and-unspecified-parts-of-mouth-c06" </w:instrText>
      </w:r>
      <w:r w:rsidRPr="00832028">
        <w:rPr>
          <w:lang w:val="en"/>
        </w:rPr>
        <w:fldChar w:fldCharType="separate"/>
      </w:r>
    </w:p>
    <w:p w14:paraId="041FB190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other and unspecified parts of mouth (C06)</w:t>
      </w:r>
    </w:p>
    <w:p w14:paraId="4EEB96BC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3F0297B1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49" w:history="1">
        <w:r w:rsidR="00C30D8E" w:rsidRPr="00832028">
          <w:rPr>
            <w:rStyle w:val="Hyperlink"/>
            <w:lang w:val="en"/>
          </w:rPr>
          <w:t>C06.0</w:t>
        </w:r>
      </w:hyperlink>
      <w:r w:rsidR="00C30D8E" w:rsidRPr="00832028">
        <w:rPr>
          <w:lang w:val="en"/>
        </w:rPr>
        <w:t xml:space="preserve"> - Malignant neoplasm of cheek mucosa </w:t>
      </w:r>
      <w:r w:rsidR="00C30D8E" w:rsidRPr="00832028">
        <w:rPr>
          <w:b/>
          <w:bCs/>
          <w:lang w:val="en"/>
        </w:rPr>
        <w:t>BILLABLE CODE</w:t>
      </w:r>
    </w:p>
    <w:p w14:paraId="618242A2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0" w:history="1">
        <w:r w:rsidR="00C30D8E" w:rsidRPr="00832028">
          <w:rPr>
            <w:rStyle w:val="Hyperlink"/>
            <w:lang w:val="en"/>
          </w:rPr>
          <w:t>C06.1</w:t>
        </w:r>
      </w:hyperlink>
      <w:r w:rsidR="00C30D8E" w:rsidRPr="00832028">
        <w:rPr>
          <w:lang w:val="en"/>
        </w:rPr>
        <w:t xml:space="preserve"> - Malignant neoplasm of vestibule of mouth </w:t>
      </w:r>
      <w:r w:rsidR="00C30D8E" w:rsidRPr="00832028">
        <w:rPr>
          <w:b/>
          <w:bCs/>
          <w:lang w:val="en"/>
        </w:rPr>
        <w:t>BILLABLE CODE</w:t>
      </w:r>
    </w:p>
    <w:p w14:paraId="5D4318D1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1" w:history="1">
        <w:r w:rsidR="00C30D8E" w:rsidRPr="00832028">
          <w:rPr>
            <w:rStyle w:val="Hyperlink"/>
            <w:lang w:val="en"/>
          </w:rPr>
          <w:t>C06.2</w:t>
        </w:r>
      </w:hyperlink>
      <w:r w:rsidR="00C30D8E" w:rsidRPr="00832028">
        <w:rPr>
          <w:lang w:val="en"/>
        </w:rPr>
        <w:t xml:space="preserve"> - Malignant neoplasm of retromolar area </w:t>
      </w:r>
      <w:r w:rsidR="00C30D8E" w:rsidRPr="00832028">
        <w:rPr>
          <w:b/>
          <w:bCs/>
          <w:lang w:val="en"/>
        </w:rPr>
        <w:t>BILLABLE CODE</w:t>
      </w:r>
    </w:p>
    <w:p w14:paraId="721BED34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2" w:history="1">
        <w:r w:rsidR="00C30D8E" w:rsidRPr="00832028">
          <w:rPr>
            <w:rStyle w:val="Hyperlink"/>
            <w:lang w:val="en"/>
          </w:rPr>
          <w:t>C06.80</w:t>
        </w:r>
      </w:hyperlink>
      <w:r w:rsidR="00C30D8E" w:rsidRPr="00832028">
        <w:rPr>
          <w:lang w:val="en"/>
        </w:rPr>
        <w:t xml:space="preserve"> - Malignant neoplasm of </w:t>
      </w:r>
      <w:proofErr w:type="spellStart"/>
      <w:r w:rsidR="00C30D8E" w:rsidRPr="00832028">
        <w:rPr>
          <w:lang w:val="en"/>
        </w:rPr>
        <w:t>ovrlp</w:t>
      </w:r>
      <w:proofErr w:type="spellEnd"/>
      <w:r w:rsidR="00C30D8E" w:rsidRPr="00832028">
        <w:rPr>
          <w:lang w:val="en"/>
        </w:rPr>
        <w:t xml:space="preserve"> sites of </w:t>
      </w:r>
      <w:proofErr w:type="spellStart"/>
      <w:r w:rsidR="00C30D8E" w:rsidRPr="00832028">
        <w:rPr>
          <w:lang w:val="en"/>
        </w:rPr>
        <w:t>unsp</w:t>
      </w:r>
      <w:proofErr w:type="spellEnd"/>
      <w:r w:rsidR="00C30D8E" w:rsidRPr="00832028">
        <w:rPr>
          <w:lang w:val="en"/>
        </w:rPr>
        <w:t xml:space="preserve"> parts of mouth </w:t>
      </w:r>
      <w:r w:rsidR="00C30D8E" w:rsidRPr="00832028">
        <w:rPr>
          <w:b/>
          <w:bCs/>
          <w:lang w:val="en"/>
        </w:rPr>
        <w:t>BILLABLE CODE</w:t>
      </w:r>
    </w:p>
    <w:p w14:paraId="3467D795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3" w:history="1">
        <w:r w:rsidR="00C30D8E" w:rsidRPr="00832028">
          <w:rPr>
            <w:rStyle w:val="Hyperlink"/>
            <w:lang w:val="en"/>
          </w:rPr>
          <w:t>C06.89</w:t>
        </w:r>
      </w:hyperlink>
      <w:r w:rsidR="00C30D8E" w:rsidRPr="00832028">
        <w:rPr>
          <w:lang w:val="en"/>
        </w:rPr>
        <w:t xml:space="preserve"> - Malignant neoplasm of overlapping sites of </w:t>
      </w:r>
      <w:proofErr w:type="spellStart"/>
      <w:r w:rsidR="00C30D8E" w:rsidRPr="00832028">
        <w:rPr>
          <w:lang w:val="en"/>
        </w:rPr>
        <w:t>oth</w:t>
      </w:r>
      <w:proofErr w:type="spellEnd"/>
      <w:r w:rsidR="00C30D8E" w:rsidRPr="00832028">
        <w:rPr>
          <w:lang w:val="en"/>
        </w:rPr>
        <w:t xml:space="preserve"> </w:t>
      </w:r>
      <w:proofErr w:type="spellStart"/>
      <w:r w:rsidR="00C30D8E" w:rsidRPr="00832028">
        <w:rPr>
          <w:lang w:val="en"/>
        </w:rPr>
        <w:t>prt</w:t>
      </w:r>
      <w:proofErr w:type="spellEnd"/>
      <w:r w:rsidR="00C30D8E" w:rsidRPr="00832028">
        <w:rPr>
          <w:lang w:val="en"/>
        </w:rPr>
        <w:t xml:space="preserve"> mouth </w:t>
      </w:r>
      <w:r w:rsidR="00C30D8E" w:rsidRPr="00832028">
        <w:rPr>
          <w:b/>
          <w:bCs/>
          <w:lang w:val="en"/>
        </w:rPr>
        <w:t>BILLABLE CODE</w:t>
      </w:r>
    </w:p>
    <w:p w14:paraId="0EC633FE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4" w:history="1">
        <w:r w:rsidR="00C30D8E" w:rsidRPr="00832028">
          <w:rPr>
            <w:rStyle w:val="Hyperlink"/>
            <w:lang w:val="en"/>
          </w:rPr>
          <w:t>C06.9</w:t>
        </w:r>
      </w:hyperlink>
      <w:r w:rsidR="00C30D8E" w:rsidRPr="00832028">
        <w:rPr>
          <w:lang w:val="en"/>
        </w:rPr>
        <w:t xml:space="preserve"> - Malignant neoplasm of mouth, unspecified </w:t>
      </w:r>
      <w:r w:rsidR="00C30D8E" w:rsidRPr="00832028">
        <w:rPr>
          <w:b/>
          <w:bCs/>
          <w:lang w:val="en"/>
        </w:rPr>
        <w:t>BILLABLE CODE</w:t>
      </w:r>
    </w:p>
    <w:p w14:paraId="64C547FA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parotid-gland-c07" </w:instrText>
      </w:r>
      <w:r w:rsidRPr="00832028">
        <w:rPr>
          <w:lang w:val="en"/>
        </w:rPr>
        <w:fldChar w:fldCharType="separate"/>
      </w:r>
    </w:p>
    <w:p w14:paraId="7F671E34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parotid gland (C07)</w:t>
      </w:r>
    </w:p>
    <w:p w14:paraId="31FEAFAC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12A619DA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5" w:history="1">
        <w:r w:rsidR="00C30D8E" w:rsidRPr="00832028">
          <w:rPr>
            <w:rStyle w:val="Hyperlink"/>
            <w:lang w:val="en"/>
          </w:rPr>
          <w:t>C07</w:t>
        </w:r>
      </w:hyperlink>
      <w:r w:rsidR="00C30D8E" w:rsidRPr="00832028">
        <w:rPr>
          <w:lang w:val="en"/>
        </w:rPr>
        <w:t xml:space="preserve"> - Malignant neoplasm of parotid gland </w:t>
      </w:r>
      <w:r w:rsidR="00C30D8E" w:rsidRPr="00832028">
        <w:rPr>
          <w:b/>
          <w:bCs/>
          <w:lang w:val="en"/>
        </w:rPr>
        <w:t>BILLABLE CODE</w:t>
      </w:r>
    </w:p>
    <w:p w14:paraId="093A74CC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other-and-unsp-major-salivary-glands-c08" </w:instrText>
      </w:r>
      <w:r w:rsidRPr="00832028">
        <w:rPr>
          <w:lang w:val="en"/>
        </w:rPr>
        <w:fldChar w:fldCharType="separate"/>
      </w:r>
    </w:p>
    <w:p w14:paraId="229F7D38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 xml:space="preserve">Malignant neoplasm of other and </w:t>
      </w:r>
      <w:proofErr w:type="spellStart"/>
      <w:r w:rsidRPr="00832028">
        <w:rPr>
          <w:rStyle w:val="Hyperlink"/>
          <w:lang w:val="en"/>
        </w:rPr>
        <w:t>unsp</w:t>
      </w:r>
      <w:proofErr w:type="spellEnd"/>
      <w:r w:rsidRPr="00832028">
        <w:rPr>
          <w:rStyle w:val="Hyperlink"/>
          <w:lang w:val="en"/>
        </w:rPr>
        <w:t xml:space="preserve"> major salivary glands (C08)</w:t>
      </w:r>
    </w:p>
    <w:p w14:paraId="5B938F47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46EC9100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6" w:history="1">
        <w:r w:rsidR="00C30D8E" w:rsidRPr="00832028">
          <w:rPr>
            <w:rStyle w:val="Hyperlink"/>
            <w:lang w:val="en"/>
          </w:rPr>
          <w:t>C08.0</w:t>
        </w:r>
      </w:hyperlink>
      <w:r w:rsidR="00C30D8E" w:rsidRPr="00832028">
        <w:rPr>
          <w:lang w:val="en"/>
        </w:rPr>
        <w:t xml:space="preserve"> - Malignant neoplasm of submandibular gland </w:t>
      </w:r>
      <w:r w:rsidR="00C30D8E" w:rsidRPr="00832028">
        <w:rPr>
          <w:b/>
          <w:bCs/>
          <w:lang w:val="en"/>
        </w:rPr>
        <w:t>BILLABLE CODE</w:t>
      </w:r>
    </w:p>
    <w:p w14:paraId="7C8390A7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7" w:history="1">
        <w:r w:rsidR="00C30D8E" w:rsidRPr="00832028">
          <w:rPr>
            <w:rStyle w:val="Hyperlink"/>
            <w:lang w:val="en"/>
          </w:rPr>
          <w:t>C08.1</w:t>
        </w:r>
      </w:hyperlink>
      <w:r w:rsidR="00C30D8E" w:rsidRPr="00832028">
        <w:rPr>
          <w:lang w:val="en"/>
        </w:rPr>
        <w:t xml:space="preserve"> - Malignant neoplasm of sublingual gland </w:t>
      </w:r>
      <w:r w:rsidR="00C30D8E" w:rsidRPr="00832028">
        <w:rPr>
          <w:b/>
          <w:bCs/>
          <w:lang w:val="en"/>
        </w:rPr>
        <w:t>BILLABLE CODE</w:t>
      </w:r>
    </w:p>
    <w:p w14:paraId="5E5146D6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8" w:history="1">
        <w:r w:rsidR="00C30D8E" w:rsidRPr="00832028">
          <w:rPr>
            <w:rStyle w:val="Hyperlink"/>
            <w:lang w:val="en"/>
          </w:rPr>
          <w:t>C08.9</w:t>
        </w:r>
      </w:hyperlink>
      <w:r w:rsidR="00C30D8E" w:rsidRPr="00832028">
        <w:rPr>
          <w:lang w:val="en"/>
        </w:rPr>
        <w:t xml:space="preserve"> - Malignant neoplasm of major salivary gland, unspecified </w:t>
      </w:r>
      <w:r w:rsidR="00C30D8E" w:rsidRPr="00832028">
        <w:rPr>
          <w:b/>
          <w:bCs/>
          <w:lang w:val="en"/>
        </w:rPr>
        <w:t>BILLABLE CODE</w:t>
      </w:r>
    </w:p>
    <w:p w14:paraId="6F17566F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tonsil-c09" </w:instrText>
      </w:r>
      <w:r w:rsidRPr="00832028">
        <w:rPr>
          <w:lang w:val="en"/>
        </w:rPr>
        <w:fldChar w:fldCharType="separate"/>
      </w:r>
    </w:p>
    <w:p w14:paraId="6D5BC03B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tonsil (C09)</w:t>
      </w:r>
    </w:p>
    <w:p w14:paraId="73EA8474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06E83B13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59" w:history="1">
        <w:r w:rsidR="00C30D8E" w:rsidRPr="00832028">
          <w:rPr>
            <w:rStyle w:val="Hyperlink"/>
            <w:lang w:val="en"/>
          </w:rPr>
          <w:t>C09.0</w:t>
        </w:r>
      </w:hyperlink>
      <w:r w:rsidR="00C30D8E" w:rsidRPr="00832028">
        <w:rPr>
          <w:lang w:val="en"/>
        </w:rPr>
        <w:t xml:space="preserve"> - Malignant neoplasm of tonsillar fossa </w:t>
      </w:r>
      <w:r w:rsidR="00C30D8E" w:rsidRPr="00832028">
        <w:rPr>
          <w:b/>
          <w:bCs/>
          <w:lang w:val="en"/>
        </w:rPr>
        <w:t>BILLABLE CODE</w:t>
      </w:r>
    </w:p>
    <w:p w14:paraId="162EEECB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0" w:history="1">
        <w:r w:rsidR="00C30D8E" w:rsidRPr="00832028">
          <w:rPr>
            <w:rStyle w:val="Hyperlink"/>
            <w:lang w:val="en"/>
          </w:rPr>
          <w:t>C09.1</w:t>
        </w:r>
      </w:hyperlink>
      <w:r w:rsidR="00C30D8E" w:rsidRPr="00832028">
        <w:rPr>
          <w:lang w:val="en"/>
        </w:rPr>
        <w:t xml:space="preserve"> - </w:t>
      </w:r>
      <w:proofErr w:type="spellStart"/>
      <w:r w:rsidR="00C30D8E" w:rsidRPr="00832028">
        <w:rPr>
          <w:lang w:val="en"/>
        </w:rPr>
        <w:t>Malig</w:t>
      </w:r>
      <w:proofErr w:type="spellEnd"/>
      <w:r w:rsidR="00C30D8E" w:rsidRPr="00832028">
        <w:rPr>
          <w:lang w:val="en"/>
        </w:rPr>
        <w:t xml:space="preserve"> neoplasm of </w:t>
      </w:r>
      <w:proofErr w:type="spellStart"/>
      <w:r w:rsidR="00C30D8E" w:rsidRPr="00832028">
        <w:rPr>
          <w:lang w:val="en"/>
        </w:rPr>
        <w:t>tonsillar</w:t>
      </w:r>
      <w:proofErr w:type="spellEnd"/>
      <w:r w:rsidR="00C30D8E" w:rsidRPr="00832028">
        <w:rPr>
          <w:lang w:val="en"/>
        </w:rPr>
        <w:t xml:space="preserve"> pillar (anterior) (posterior) </w:t>
      </w:r>
      <w:r w:rsidR="00C30D8E" w:rsidRPr="00832028">
        <w:rPr>
          <w:b/>
          <w:bCs/>
          <w:lang w:val="en"/>
        </w:rPr>
        <w:t>BILLABLE CODE</w:t>
      </w:r>
    </w:p>
    <w:p w14:paraId="218B9FA4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1" w:history="1">
        <w:r w:rsidR="00C30D8E" w:rsidRPr="00832028">
          <w:rPr>
            <w:rStyle w:val="Hyperlink"/>
            <w:lang w:val="en"/>
          </w:rPr>
          <w:t>C09.8</w:t>
        </w:r>
      </w:hyperlink>
      <w:r w:rsidR="00C30D8E" w:rsidRPr="00832028">
        <w:rPr>
          <w:lang w:val="en"/>
        </w:rPr>
        <w:t xml:space="preserve"> - Malignant neoplasm of overlapping sites of tonsil </w:t>
      </w:r>
      <w:r w:rsidR="00C30D8E" w:rsidRPr="00832028">
        <w:rPr>
          <w:b/>
          <w:bCs/>
          <w:lang w:val="en"/>
        </w:rPr>
        <w:t>BILLABLE CODE</w:t>
      </w:r>
    </w:p>
    <w:p w14:paraId="04780B68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2" w:history="1">
        <w:r w:rsidR="00C30D8E" w:rsidRPr="00832028">
          <w:rPr>
            <w:rStyle w:val="Hyperlink"/>
            <w:lang w:val="en"/>
          </w:rPr>
          <w:t>C09.9</w:t>
        </w:r>
      </w:hyperlink>
      <w:r w:rsidR="00C30D8E" w:rsidRPr="00832028">
        <w:rPr>
          <w:lang w:val="en"/>
        </w:rPr>
        <w:t xml:space="preserve"> - Malignant neoplasm of tonsil, unspecified </w:t>
      </w:r>
      <w:r w:rsidR="00C30D8E" w:rsidRPr="00832028">
        <w:rPr>
          <w:b/>
          <w:bCs/>
          <w:lang w:val="en"/>
        </w:rPr>
        <w:t>BILLABLE CODE</w:t>
      </w:r>
    </w:p>
    <w:p w14:paraId="0C5A4A6F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oropharynx-c10" </w:instrText>
      </w:r>
      <w:r w:rsidRPr="00832028">
        <w:rPr>
          <w:lang w:val="en"/>
        </w:rPr>
        <w:fldChar w:fldCharType="separate"/>
      </w:r>
    </w:p>
    <w:p w14:paraId="7EE639E5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>Malignant neoplasm of oropharynx (C10)</w:t>
      </w:r>
    </w:p>
    <w:p w14:paraId="61480186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226F4AEC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3" w:history="1">
        <w:r w:rsidR="00C30D8E" w:rsidRPr="00832028">
          <w:rPr>
            <w:rStyle w:val="Hyperlink"/>
            <w:lang w:val="en"/>
          </w:rPr>
          <w:t>C10.0</w:t>
        </w:r>
      </w:hyperlink>
      <w:r w:rsidR="00C30D8E" w:rsidRPr="00832028">
        <w:rPr>
          <w:lang w:val="en"/>
        </w:rPr>
        <w:t xml:space="preserve"> - Malignant neoplasm of vallecula </w:t>
      </w:r>
      <w:r w:rsidR="00C30D8E" w:rsidRPr="00832028">
        <w:rPr>
          <w:b/>
          <w:bCs/>
          <w:lang w:val="en"/>
        </w:rPr>
        <w:t>BILLABLE CODE</w:t>
      </w:r>
    </w:p>
    <w:p w14:paraId="229A0006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4" w:history="1">
        <w:r w:rsidR="00C30D8E" w:rsidRPr="00832028">
          <w:rPr>
            <w:rStyle w:val="Hyperlink"/>
            <w:lang w:val="en"/>
          </w:rPr>
          <w:t>C10.1</w:t>
        </w:r>
      </w:hyperlink>
      <w:r w:rsidR="00C30D8E" w:rsidRPr="00832028">
        <w:rPr>
          <w:lang w:val="en"/>
        </w:rPr>
        <w:t xml:space="preserve"> - Malignant neoplasm of anterior surface of epiglottis </w:t>
      </w:r>
      <w:r w:rsidR="00C30D8E" w:rsidRPr="00832028">
        <w:rPr>
          <w:b/>
          <w:bCs/>
          <w:lang w:val="en"/>
        </w:rPr>
        <w:t>BILLABLE CODE</w:t>
      </w:r>
    </w:p>
    <w:p w14:paraId="08FFBA2E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5" w:history="1">
        <w:r w:rsidR="00C30D8E" w:rsidRPr="00832028">
          <w:rPr>
            <w:rStyle w:val="Hyperlink"/>
            <w:lang w:val="en"/>
          </w:rPr>
          <w:t>C10.2</w:t>
        </w:r>
      </w:hyperlink>
      <w:r w:rsidR="00C30D8E" w:rsidRPr="00832028">
        <w:rPr>
          <w:lang w:val="en"/>
        </w:rPr>
        <w:t xml:space="preserve"> - Malignant neoplasm of lateral wall of oropharynx </w:t>
      </w:r>
      <w:r w:rsidR="00C30D8E" w:rsidRPr="00832028">
        <w:rPr>
          <w:b/>
          <w:bCs/>
          <w:lang w:val="en"/>
        </w:rPr>
        <w:t>BILLABLE CODE</w:t>
      </w:r>
    </w:p>
    <w:p w14:paraId="55961B93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6" w:history="1">
        <w:r w:rsidR="00C30D8E" w:rsidRPr="00832028">
          <w:rPr>
            <w:rStyle w:val="Hyperlink"/>
            <w:lang w:val="en"/>
          </w:rPr>
          <w:t>C10.3</w:t>
        </w:r>
      </w:hyperlink>
      <w:r w:rsidR="00C30D8E" w:rsidRPr="00832028">
        <w:rPr>
          <w:lang w:val="en"/>
        </w:rPr>
        <w:t xml:space="preserve"> - Malignant neoplasm of posterior wall of oropharynx </w:t>
      </w:r>
      <w:r w:rsidR="00C30D8E" w:rsidRPr="00832028">
        <w:rPr>
          <w:b/>
          <w:bCs/>
          <w:lang w:val="en"/>
        </w:rPr>
        <w:t>BILLABLE CODE</w:t>
      </w:r>
    </w:p>
    <w:p w14:paraId="7AACBE53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7" w:history="1">
        <w:r w:rsidR="00C30D8E" w:rsidRPr="00832028">
          <w:rPr>
            <w:rStyle w:val="Hyperlink"/>
            <w:lang w:val="en"/>
          </w:rPr>
          <w:t>C10.4</w:t>
        </w:r>
      </w:hyperlink>
      <w:r w:rsidR="00C30D8E" w:rsidRPr="00832028">
        <w:rPr>
          <w:lang w:val="en"/>
        </w:rPr>
        <w:t xml:space="preserve"> - Malignant neoplasm of branchial cleft </w:t>
      </w:r>
      <w:r w:rsidR="00C30D8E" w:rsidRPr="00832028">
        <w:rPr>
          <w:b/>
          <w:bCs/>
          <w:lang w:val="en"/>
        </w:rPr>
        <w:t>BILLABLE CODE</w:t>
      </w:r>
    </w:p>
    <w:p w14:paraId="500E73E2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8" w:history="1">
        <w:r w:rsidR="00C30D8E" w:rsidRPr="00832028">
          <w:rPr>
            <w:rStyle w:val="Hyperlink"/>
            <w:lang w:val="en"/>
          </w:rPr>
          <w:t>C10.8</w:t>
        </w:r>
      </w:hyperlink>
      <w:r w:rsidR="00C30D8E" w:rsidRPr="00832028">
        <w:rPr>
          <w:lang w:val="en"/>
        </w:rPr>
        <w:t xml:space="preserve"> - Malignant neoplasm of overlapping sites of oropharynx </w:t>
      </w:r>
      <w:r w:rsidR="00C30D8E" w:rsidRPr="00832028">
        <w:rPr>
          <w:b/>
          <w:bCs/>
          <w:lang w:val="en"/>
        </w:rPr>
        <w:t>BILLABLE CODE</w:t>
      </w:r>
    </w:p>
    <w:p w14:paraId="55807726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69" w:history="1">
        <w:r w:rsidR="00C30D8E" w:rsidRPr="00832028">
          <w:rPr>
            <w:rStyle w:val="Hyperlink"/>
            <w:lang w:val="en"/>
          </w:rPr>
          <w:t>C10.9</w:t>
        </w:r>
      </w:hyperlink>
      <w:r w:rsidR="00C30D8E" w:rsidRPr="00832028">
        <w:rPr>
          <w:lang w:val="en"/>
        </w:rPr>
        <w:t xml:space="preserve"> - Malignant neoplasm of oropharynx, unspecified </w:t>
      </w:r>
      <w:r w:rsidR="00C30D8E" w:rsidRPr="00832028">
        <w:rPr>
          <w:b/>
          <w:bCs/>
          <w:lang w:val="en"/>
        </w:rPr>
        <w:t>BILLABLE CODE</w:t>
      </w:r>
    </w:p>
    <w:p w14:paraId="3C67C2AC" w14:textId="77777777" w:rsidR="00C30D8E" w:rsidRPr="00832028" w:rsidRDefault="00C30D8E" w:rsidP="00C30D8E">
      <w:pPr>
        <w:numPr>
          <w:ilvl w:val="4"/>
          <w:numId w:val="1"/>
        </w:numPr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nasopharynx-c11" </w:instrText>
      </w:r>
      <w:r w:rsidRPr="00832028">
        <w:rPr>
          <w:lang w:val="en"/>
        </w:rPr>
        <w:fldChar w:fldCharType="separate"/>
      </w:r>
    </w:p>
    <w:p w14:paraId="73A42077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 xml:space="preserve">Malignant neoplasm of </w:t>
      </w:r>
      <w:proofErr w:type="spellStart"/>
      <w:r w:rsidRPr="00832028">
        <w:rPr>
          <w:rStyle w:val="Hyperlink"/>
          <w:lang w:val="en"/>
        </w:rPr>
        <w:t>nasopharynx</w:t>
      </w:r>
      <w:proofErr w:type="spellEnd"/>
      <w:r w:rsidRPr="00832028">
        <w:rPr>
          <w:rStyle w:val="Hyperlink"/>
          <w:lang w:val="en"/>
        </w:rPr>
        <w:t xml:space="preserve"> (C11)</w:t>
      </w:r>
    </w:p>
    <w:p w14:paraId="7A7E6937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5E976A13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0" w:history="1">
        <w:r w:rsidR="00C30D8E" w:rsidRPr="00832028">
          <w:rPr>
            <w:rStyle w:val="Hyperlink"/>
            <w:lang w:val="en"/>
          </w:rPr>
          <w:t>C11.0</w:t>
        </w:r>
      </w:hyperlink>
      <w:r w:rsidR="00C30D8E" w:rsidRPr="00832028">
        <w:rPr>
          <w:lang w:val="en"/>
        </w:rPr>
        <w:t xml:space="preserve"> - Malignant neoplasm of superior wall of nasopharynx </w:t>
      </w:r>
      <w:r w:rsidR="00C30D8E" w:rsidRPr="00832028">
        <w:rPr>
          <w:b/>
          <w:bCs/>
          <w:lang w:val="en"/>
        </w:rPr>
        <w:t>BILLABLE CODE</w:t>
      </w:r>
    </w:p>
    <w:p w14:paraId="71CD47EC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1" w:history="1">
        <w:r w:rsidR="00C30D8E" w:rsidRPr="00832028">
          <w:rPr>
            <w:rStyle w:val="Hyperlink"/>
            <w:lang w:val="en"/>
          </w:rPr>
          <w:t>C11.1</w:t>
        </w:r>
      </w:hyperlink>
      <w:r w:rsidR="00C30D8E" w:rsidRPr="00832028">
        <w:rPr>
          <w:lang w:val="en"/>
        </w:rPr>
        <w:t xml:space="preserve"> - Malignant neoplasm of posterior wall of nasopharynx </w:t>
      </w:r>
      <w:r w:rsidR="00C30D8E" w:rsidRPr="00832028">
        <w:rPr>
          <w:b/>
          <w:bCs/>
          <w:lang w:val="en"/>
        </w:rPr>
        <w:t>BILLABLE CODE</w:t>
      </w:r>
    </w:p>
    <w:p w14:paraId="6B4D0D96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2" w:history="1">
        <w:r w:rsidR="00C30D8E" w:rsidRPr="00832028">
          <w:rPr>
            <w:rStyle w:val="Hyperlink"/>
            <w:lang w:val="en"/>
          </w:rPr>
          <w:t>C11.2</w:t>
        </w:r>
      </w:hyperlink>
      <w:r w:rsidR="00C30D8E" w:rsidRPr="00832028">
        <w:rPr>
          <w:lang w:val="en"/>
        </w:rPr>
        <w:t xml:space="preserve"> - Malignant neoplasm of lateral wall of nasopharynx </w:t>
      </w:r>
      <w:r w:rsidR="00C30D8E" w:rsidRPr="00832028">
        <w:rPr>
          <w:b/>
          <w:bCs/>
          <w:lang w:val="en"/>
        </w:rPr>
        <w:t>BILLABLE CODE</w:t>
      </w:r>
    </w:p>
    <w:p w14:paraId="060F2038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3" w:history="1">
        <w:r w:rsidR="00C30D8E" w:rsidRPr="00832028">
          <w:rPr>
            <w:rStyle w:val="Hyperlink"/>
            <w:lang w:val="en"/>
          </w:rPr>
          <w:t>C11.3</w:t>
        </w:r>
      </w:hyperlink>
      <w:r w:rsidR="00C30D8E" w:rsidRPr="00832028">
        <w:rPr>
          <w:lang w:val="en"/>
        </w:rPr>
        <w:t xml:space="preserve"> - Malignant neoplasm of anterior wall of nasopharynx </w:t>
      </w:r>
      <w:r w:rsidR="00C30D8E" w:rsidRPr="00832028">
        <w:rPr>
          <w:b/>
          <w:bCs/>
          <w:lang w:val="en"/>
        </w:rPr>
        <w:t>BILLABLE CODE</w:t>
      </w:r>
    </w:p>
    <w:p w14:paraId="0D53A70A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4" w:history="1">
        <w:r w:rsidR="00C30D8E" w:rsidRPr="00832028">
          <w:rPr>
            <w:rStyle w:val="Hyperlink"/>
            <w:lang w:val="en"/>
          </w:rPr>
          <w:t>C11.8</w:t>
        </w:r>
      </w:hyperlink>
      <w:r w:rsidR="00C30D8E" w:rsidRPr="00832028">
        <w:rPr>
          <w:lang w:val="en"/>
        </w:rPr>
        <w:t xml:space="preserve"> - Malignant neoplasm of overlapping sites of nasopharynx </w:t>
      </w:r>
      <w:r w:rsidR="00C30D8E" w:rsidRPr="00832028">
        <w:rPr>
          <w:b/>
          <w:bCs/>
          <w:lang w:val="en"/>
        </w:rPr>
        <w:t>BILLABLE CODE</w:t>
      </w:r>
    </w:p>
    <w:p w14:paraId="5D3BE1EE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5" w:history="1">
        <w:r w:rsidR="00C30D8E" w:rsidRPr="00832028">
          <w:rPr>
            <w:rStyle w:val="Hyperlink"/>
            <w:lang w:val="en"/>
          </w:rPr>
          <w:t>C11.9</w:t>
        </w:r>
      </w:hyperlink>
      <w:r w:rsidR="00C30D8E" w:rsidRPr="00832028">
        <w:rPr>
          <w:lang w:val="en"/>
        </w:rPr>
        <w:t xml:space="preserve"> - Malignant neoplasm of nasopharynx, unspecified </w:t>
      </w:r>
      <w:r w:rsidR="00C30D8E" w:rsidRPr="00832028">
        <w:rPr>
          <w:b/>
          <w:bCs/>
          <w:lang w:val="en"/>
        </w:rPr>
        <w:t>BILLABLE CODE</w:t>
      </w:r>
    </w:p>
    <w:p w14:paraId="5D57433F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pyriform-sinus-c12" </w:instrText>
      </w:r>
      <w:r w:rsidRPr="00832028">
        <w:rPr>
          <w:lang w:val="en"/>
        </w:rPr>
        <w:fldChar w:fldCharType="separate"/>
      </w:r>
    </w:p>
    <w:p w14:paraId="77BBB547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 xml:space="preserve">Malignant neoplasm of </w:t>
      </w:r>
      <w:proofErr w:type="spellStart"/>
      <w:r w:rsidRPr="00832028">
        <w:rPr>
          <w:rStyle w:val="Hyperlink"/>
          <w:lang w:val="en"/>
        </w:rPr>
        <w:t>pyriform</w:t>
      </w:r>
      <w:proofErr w:type="spellEnd"/>
      <w:r w:rsidRPr="00832028">
        <w:rPr>
          <w:rStyle w:val="Hyperlink"/>
          <w:lang w:val="en"/>
        </w:rPr>
        <w:t xml:space="preserve"> sinus (C12)</w:t>
      </w:r>
    </w:p>
    <w:p w14:paraId="77266C7C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181CCF74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6" w:history="1">
        <w:r w:rsidR="00C30D8E" w:rsidRPr="00832028">
          <w:rPr>
            <w:rStyle w:val="Hyperlink"/>
            <w:lang w:val="en"/>
          </w:rPr>
          <w:t>C12</w:t>
        </w:r>
      </w:hyperlink>
      <w:r w:rsidR="00C30D8E" w:rsidRPr="00832028">
        <w:rPr>
          <w:lang w:val="en"/>
        </w:rPr>
        <w:t xml:space="preserve"> - Malignant neoplasm of pyriform sinus </w:t>
      </w:r>
      <w:r w:rsidR="00C30D8E" w:rsidRPr="00832028">
        <w:rPr>
          <w:b/>
          <w:bCs/>
          <w:lang w:val="en"/>
        </w:rPr>
        <w:t>BILLABLE CODE</w:t>
      </w:r>
    </w:p>
    <w:p w14:paraId="244F591A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nant-neoplasm-of-hypopharynx-c13" </w:instrText>
      </w:r>
      <w:r w:rsidRPr="00832028">
        <w:rPr>
          <w:lang w:val="en"/>
        </w:rPr>
        <w:fldChar w:fldCharType="separate"/>
      </w:r>
    </w:p>
    <w:p w14:paraId="131A0A9F" w14:textId="77777777" w:rsidR="00C30D8E" w:rsidRPr="00832028" w:rsidRDefault="00C30D8E" w:rsidP="00C30D8E">
      <w:pPr>
        <w:rPr>
          <w:rStyle w:val="Hyperlink"/>
        </w:rPr>
      </w:pPr>
      <w:r w:rsidRPr="00832028">
        <w:rPr>
          <w:rStyle w:val="Hyperlink"/>
          <w:lang w:val="en"/>
        </w:rPr>
        <w:t xml:space="preserve">Malignant neoplasm of </w:t>
      </w:r>
      <w:proofErr w:type="spellStart"/>
      <w:r w:rsidRPr="00832028">
        <w:rPr>
          <w:rStyle w:val="Hyperlink"/>
          <w:lang w:val="en"/>
        </w:rPr>
        <w:t>hypopharynx</w:t>
      </w:r>
      <w:proofErr w:type="spellEnd"/>
      <w:r w:rsidRPr="00832028">
        <w:rPr>
          <w:rStyle w:val="Hyperlink"/>
          <w:lang w:val="en"/>
        </w:rPr>
        <w:t xml:space="preserve"> (C13)</w:t>
      </w:r>
    </w:p>
    <w:p w14:paraId="691636DF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1444034C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7" w:history="1">
        <w:r w:rsidR="00C30D8E" w:rsidRPr="00832028">
          <w:rPr>
            <w:rStyle w:val="Hyperlink"/>
            <w:lang w:val="en"/>
          </w:rPr>
          <w:t>C13.0</w:t>
        </w:r>
      </w:hyperlink>
      <w:r w:rsidR="00C30D8E" w:rsidRPr="00832028">
        <w:rPr>
          <w:lang w:val="en"/>
        </w:rPr>
        <w:t xml:space="preserve"> - Malignant neoplasm of </w:t>
      </w:r>
      <w:proofErr w:type="spellStart"/>
      <w:r w:rsidR="00C30D8E" w:rsidRPr="00832028">
        <w:rPr>
          <w:lang w:val="en"/>
        </w:rPr>
        <w:t>postcricoid</w:t>
      </w:r>
      <w:proofErr w:type="spellEnd"/>
      <w:r w:rsidR="00C30D8E" w:rsidRPr="00832028">
        <w:rPr>
          <w:lang w:val="en"/>
        </w:rPr>
        <w:t xml:space="preserve"> region </w:t>
      </w:r>
      <w:r w:rsidR="00C30D8E" w:rsidRPr="00832028">
        <w:rPr>
          <w:b/>
          <w:bCs/>
          <w:lang w:val="en"/>
        </w:rPr>
        <w:t>BILLABLE CODE</w:t>
      </w:r>
    </w:p>
    <w:p w14:paraId="103F3EDF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8" w:history="1">
        <w:r w:rsidR="00C30D8E" w:rsidRPr="00832028">
          <w:rPr>
            <w:rStyle w:val="Hyperlink"/>
            <w:lang w:val="en"/>
          </w:rPr>
          <w:t>C13.1</w:t>
        </w:r>
      </w:hyperlink>
      <w:r w:rsidR="00C30D8E" w:rsidRPr="00832028">
        <w:rPr>
          <w:lang w:val="en"/>
        </w:rPr>
        <w:t xml:space="preserve"> - </w:t>
      </w:r>
      <w:proofErr w:type="spellStart"/>
      <w:r w:rsidR="00C30D8E" w:rsidRPr="00832028">
        <w:rPr>
          <w:lang w:val="en"/>
        </w:rPr>
        <w:t>Malig</w:t>
      </w:r>
      <w:proofErr w:type="spellEnd"/>
      <w:r w:rsidR="00C30D8E" w:rsidRPr="00832028">
        <w:rPr>
          <w:lang w:val="en"/>
        </w:rPr>
        <w:t xml:space="preserve"> neoplasm of </w:t>
      </w:r>
      <w:proofErr w:type="spellStart"/>
      <w:r w:rsidR="00C30D8E" w:rsidRPr="00832028">
        <w:rPr>
          <w:lang w:val="en"/>
        </w:rPr>
        <w:t>aryepiglottic</w:t>
      </w:r>
      <w:proofErr w:type="spellEnd"/>
      <w:r w:rsidR="00C30D8E" w:rsidRPr="00832028">
        <w:rPr>
          <w:lang w:val="en"/>
        </w:rPr>
        <w:t xml:space="preserve"> fold, hypopharyngeal aspect </w:t>
      </w:r>
      <w:r w:rsidR="00C30D8E" w:rsidRPr="00832028">
        <w:rPr>
          <w:b/>
          <w:bCs/>
          <w:lang w:val="en"/>
        </w:rPr>
        <w:t>BILLABLE CODE</w:t>
      </w:r>
    </w:p>
    <w:p w14:paraId="655BB6B1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79" w:history="1">
        <w:r w:rsidR="00C30D8E" w:rsidRPr="00832028">
          <w:rPr>
            <w:rStyle w:val="Hyperlink"/>
            <w:lang w:val="en"/>
          </w:rPr>
          <w:t>C13.2</w:t>
        </w:r>
      </w:hyperlink>
      <w:r w:rsidR="00C30D8E" w:rsidRPr="00832028">
        <w:rPr>
          <w:lang w:val="en"/>
        </w:rPr>
        <w:t xml:space="preserve"> - Malignant neoplasm of posterior wall of hypopharynx </w:t>
      </w:r>
      <w:r w:rsidR="00C30D8E" w:rsidRPr="00832028">
        <w:rPr>
          <w:b/>
          <w:bCs/>
          <w:lang w:val="en"/>
        </w:rPr>
        <w:t>BILLABLE CODE</w:t>
      </w:r>
    </w:p>
    <w:p w14:paraId="0A7CA1A9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80" w:history="1">
        <w:r w:rsidR="00C30D8E" w:rsidRPr="00832028">
          <w:rPr>
            <w:rStyle w:val="Hyperlink"/>
            <w:lang w:val="en"/>
          </w:rPr>
          <w:t>C13.8</w:t>
        </w:r>
      </w:hyperlink>
      <w:r w:rsidR="00C30D8E" w:rsidRPr="00832028">
        <w:rPr>
          <w:lang w:val="en"/>
        </w:rPr>
        <w:t xml:space="preserve"> - Malignant neoplasm of overlapping sites of hypopharynx </w:t>
      </w:r>
      <w:r w:rsidR="00C30D8E" w:rsidRPr="00832028">
        <w:rPr>
          <w:b/>
          <w:bCs/>
          <w:lang w:val="en"/>
        </w:rPr>
        <w:t>BILLABLE CODE</w:t>
      </w:r>
    </w:p>
    <w:p w14:paraId="6A527F72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81" w:history="1">
        <w:r w:rsidR="00C30D8E" w:rsidRPr="00832028">
          <w:rPr>
            <w:rStyle w:val="Hyperlink"/>
            <w:lang w:val="en"/>
          </w:rPr>
          <w:t>C13.9</w:t>
        </w:r>
      </w:hyperlink>
      <w:r w:rsidR="00C30D8E" w:rsidRPr="00832028">
        <w:rPr>
          <w:lang w:val="en"/>
        </w:rPr>
        <w:t xml:space="preserve"> - Malignant neoplasm of hypopharynx, unspecified </w:t>
      </w:r>
      <w:r w:rsidR="00C30D8E" w:rsidRPr="00832028">
        <w:rPr>
          <w:b/>
          <w:bCs/>
          <w:lang w:val="en"/>
        </w:rPr>
        <w:t>BILLABLE CODE</w:t>
      </w:r>
    </w:p>
    <w:p w14:paraId="79F03B50" w14:textId="77777777" w:rsidR="00C30D8E" w:rsidRPr="00832028" w:rsidRDefault="00C30D8E" w:rsidP="00C30D8E">
      <w:pPr>
        <w:ind w:left="3600"/>
        <w:rPr>
          <w:rStyle w:val="Hyperlink"/>
        </w:rPr>
      </w:pPr>
      <w:r w:rsidRPr="00832028">
        <w:rPr>
          <w:lang w:val="en"/>
        </w:rPr>
        <w:fldChar w:fldCharType="begin"/>
      </w:r>
      <w:r w:rsidRPr="00832028">
        <w:rPr>
          <w:lang w:val="en"/>
        </w:rPr>
        <w:instrText xml:space="preserve"> HYPERLINK "https://icdlist.com/icd-10/index/malig-neoplasm-of-sites-in-the-lip-oral-cavity-and-pharynx-c14" </w:instrText>
      </w:r>
      <w:r w:rsidRPr="00832028">
        <w:rPr>
          <w:lang w:val="en"/>
        </w:rPr>
        <w:fldChar w:fldCharType="separate"/>
      </w:r>
    </w:p>
    <w:p w14:paraId="1020526B" w14:textId="77777777" w:rsidR="00C30D8E" w:rsidRPr="00832028" w:rsidRDefault="00C30D8E" w:rsidP="00C30D8E">
      <w:pPr>
        <w:rPr>
          <w:rStyle w:val="Hyperlink"/>
        </w:rPr>
      </w:pPr>
      <w:proofErr w:type="spellStart"/>
      <w:r w:rsidRPr="00832028">
        <w:rPr>
          <w:rStyle w:val="Hyperlink"/>
          <w:lang w:val="en"/>
        </w:rPr>
        <w:t>Malig</w:t>
      </w:r>
      <w:proofErr w:type="spellEnd"/>
      <w:r w:rsidRPr="00832028">
        <w:rPr>
          <w:rStyle w:val="Hyperlink"/>
          <w:lang w:val="en"/>
        </w:rPr>
        <w:t xml:space="preserve"> neoplasm of sites in the lip, oral cavity and pharynx (C14)</w:t>
      </w:r>
    </w:p>
    <w:p w14:paraId="43068B24" w14:textId="77777777" w:rsidR="00C30D8E" w:rsidRPr="00832028" w:rsidRDefault="00C30D8E" w:rsidP="00C30D8E">
      <w:pPr>
        <w:rPr>
          <w:lang w:val="en"/>
        </w:rPr>
      </w:pPr>
      <w:r w:rsidRPr="00832028">
        <w:fldChar w:fldCharType="end"/>
      </w:r>
    </w:p>
    <w:p w14:paraId="6D14CDB9" w14:textId="77777777" w:rsidR="00C30D8E" w:rsidRPr="00832028" w:rsidRDefault="007E0F1C" w:rsidP="00C30D8E">
      <w:pPr>
        <w:numPr>
          <w:ilvl w:val="2"/>
          <w:numId w:val="1"/>
        </w:numPr>
        <w:rPr>
          <w:lang w:val="en"/>
        </w:rPr>
      </w:pPr>
      <w:hyperlink r:id="rId82" w:history="1">
        <w:r w:rsidR="00C30D8E" w:rsidRPr="00832028">
          <w:rPr>
            <w:rStyle w:val="Hyperlink"/>
            <w:lang w:val="en"/>
          </w:rPr>
          <w:t>C14.0</w:t>
        </w:r>
      </w:hyperlink>
      <w:r w:rsidR="00C30D8E" w:rsidRPr="00832028">
        <w:rPr>
          <w:lang w:val="en"/>
        </w:rPr>
        <w:t xml:space="preserve"> - Malignant neoplasm of pharynx, unspecified </w:t>
      </w:r>
      <w:r w:rsidR="00C30D8E" w:rsidRPr="00832028">
        <w:rPr>
          <w:b/>
          <w:bCs/>
          <w:lang w:val="en"/>
        </w:rPr>
        <w:t>BILLABLE CODE</w:t>
      </w:r>
    </w:p>
    <w:p w14:paraId="522536C1" w14:textId="77777777" w:rsidR="00C30D8E" w:rsidRDefault="007E0F1C" w:rsidP="00C30D8E">
      <w:pPr>
        <w:numPr>
          <w:ilvl w:val="2"/>
          <w:numId w:val="1"/>
        </w:numPr>
        <w:rPr>
          <w:lang w:val="en"/>
        </w:rPr>
      </w:pPr>
      <w:hyperlink r:id="rId83" w:history="1">
        <w:r w:rsidR="00C30D8E" w:rsidRPr="00832028">
          <w:rPr>
            <w:rStyle w:val="Hyperlink"/>
            <w:lang w:val="en"/>
          </w:rPr>
          <w:t>C14.2</w:t>
        </w:r>
      </w:hyperlink>
      <w:r w:rsidR="00C30D8E" w:rsidRPr="00832028">
        <w:rPr>
          <w:lang w:val="en"/>
        </w:rPr>
        <w:t xml:space="preserve"> - Malignant neoplasm of </w:t>
      </w:r>
      <w:proofErr w:type="spellStart"/>
      <w:r w:rsidR="00C30D8E" w:rsidRPr="00832028">
        <w:rPr>
          <w:lang w:val="en"/>
        </w:rPr>
        <w:t>Waldeyer's</w:t>
      </w:r>
      <w:proofErr w:type="spellEnd"/>
      <w:r w:rsidR="00C30D8E" w:rsidRPr="00832028">
        <w:rPr>
          <w:lang w:val="en"/>
        </w:rPr>
        <w:t xml:space="preserve"> ring </w:t>
      </w:r>
      <w:r w:rsidR="00C30D8E" w:rsidRPr="00832028">
        <w:rPr>
          <w:b/>
          <w:bCs/>
          <w:lang w:val="en"/>
        </w:rPr>
        <w:t>BILLABLE CODE</w:t>
      </w:r>
    </w:p>
    <w:p w14:paraId="78B27063" w14:textId="77777777" w:rsidR="00C30D8E" w:rsidRDefault="007E0F1C" w:rsidP="00C30D8E">
      <w:pPr>
        <w:numPr>
          <w:ilvl w:val="2"/>
          <w:numId w:val="1"/>
        </w:numPr>
        <w:rPr>
          <w:lang w:val="en"/>
        </w:rPr>
      </w:pPr>
      <w:hyperlink r:id="rId84" w:history="1">
        <w:r w:rsidR="00C30D8E" w:rsidRPr="00832028">
          <w:rPr>
            <w:rStyle w:val="Hyperlink"/>
            <w:lang w:val="en"/>
          </w:rPr>
          <w:t>C14.8</w:t>
        </w:r>
      </w:hyperlink>
      <w:r w:rsidR="00C30D8E" w:rsidRPr="00832028">
        <w:rPr>
          <w:lang w:val="en"/>
        </w:rPr>
        <w:t xml:space="preserve"> - </w:t>
      </w:r>
      <w:proofErr w:type="spellStart"/>
      <w:r w:rsidR="00C30D8E" w:rsidRPr="00832028">
        <w:rPr>
          <w:lang w:val="en"/>
        </w:rPr>
        <w:t>Malig</w:t>
      </w:r>
      <w:proofErr w:type="spellEnd"/>
      <w:r w:rsidR="00C30D8E" w:rsidRPr="00832028">
        <w:rPr>
          <w:lang w:val="en"/>
        </w:rPr>
        <w:t xml:space="preserve"> </w:t>
      </w:r>
      <w:proofErr w:type="spellStart"/>
      <w:r w:rsidR="00C30D8E" w:rsidRPr="00832028">
        <w:rPr>
          <w:lang w:val="en"/>
        </w:rPr>
        <w:t>neoplm</w:t>
      </w:r>
      <w:proofErr w:type="spellEnd"/>
      <w:r w:rsidR="00C30D8E" w:rsidRPr="00832028">
        <w:rPr>
          <w:lang w:val="en"/>
        </w:rPr>
        <w:t xml:space="preserve"> of </w:t>
      </w:r>
      <w:proofErr w:type="spellStart"/>
      <w:r w:rsidR="00C30D8E" w:rsidRPr="00832028">
        <w:rPr>
          <w:lang w:val="en"/>
        </w:rPr>
        <w:t>ovrlp</w:t>
      </w:r>
      <w:proofErr w:type="spellEnd"/>
      <w:r w:rsidR="00C30D8E" w:rsidRPr="00832028">
        <w:rPr>
          <w:lang w:val="en"/>
        </w:rPr>
        <w:t xml:space="preserve"> sites of lip, oral cavity and pharynx </w:t>
      </w:r>
      <w:r w:rsidR="00C30D8E" w:rsidRPr="00832028">
        <w:rPr>
          <w:b/>
          <w:bCs/>
          <w:lang w:val="en"/>
        </w:rPr>
        <w:t>BILLABLE CODE</w:t>
      </w:r>
    </w:p>
    <w:p w14:paraId="452B4096" w14:textId="77777777" w:rsidR="00502777" w:rsidRDefault="00502777" w:rsidP="00502777">
      <w:pPr>
        <w:rPr>
          <w:lang w:val="en"/>
        </w:rPr>
      </w:pPr>
    </w:p>
    <w:p w14:paraId="42DE2F3B" w14:textId="77777777" w:rsidR="00502777" w:rsidRDefault="00502777" w:rsidP="00502777">
      <w:pPr>
        <w:rPr>
          <w:lang w:val="en"/>
        </w:rPr>
      </w:pPr>
    </w:p>
    <w:p w14:paraId="41F1DF4B" w14:textId="77777777" w:rsidR="00502777" w:rsidRDefault="00502777" w:rsidP="00502777">
      <w:pPr>
        <w:rPr>
          <w:lang w:val="en"/>
        </w:rPr>
      </w:pPr>
    </w:p>
    <w:p w14:paraId="48CB8DA0" w14:textId="77777777" w:rsidR="00502777" w:rsidRDefault="00502777" w:rsidP="00502777">
      <w:pPr>
        <w:rPr>
          <w:b/>
          <w:bCs/>
          <w:sz w:val="32"/>
          <w:szCs w:val="32"/>
        </w:rPr>
      </w:pPr>
      <w:r w:rsidRPr="00502777">
        <w:rPr>
          <w:b/>
          <w:bCs/>
          <w:sz w:val="32"/>
          <w:szCs w:val="32"/>
        </w:rPr>
        <w:t xml:space="preserve">Leukemias ICD codes: </w:t>
      </w:r>
    </w:p>
    <w:p w14:paraId="0C0C8A4A" w14:textId="77777777" w:rsidR="00502777" w:rsidRPr="00502777" w:rsidRDefault="00502777" w:rsidP="00502777">
      <w:pPr>
        <w:rPr>
          <w:b/>
          <w:bCs/>
          <w:sz w:val="32"/>
          <w:szCs w:val="32"/>
        </w:rPr>
      </w:pPr>
    </w:p>
    <w:p w14:paraId="44051043" w14:textId="77777777" w:rsidR="00502777" w:rsidRPr="00B2372D" w:rsidRDefault="00502777" w:rsidP="00502777">
      <w:pPr>
        <w:rPr>
          <w:b/>
          <w:bCs/>
        </w:rPr>
      </w:pPr>
      <w:r>
        <w:t xml:space="preserve">"C9200": </w:t>
      </w:r>
      <w:r w:rsidRPr="00B2372D">
        <w:rPr>
          <w:b/>
          <w:bCs/>
        </w:rPr>
        <w:t>Acute myeloblastic leukemia, not having achieved remission</w:t>
      </w:r>
    </w:p>
    <w:p w14:paraId="114DABB7" w14:textId="77777777" w:rsidR="00502777" w:rsidRPr="00B2372D" w:rsidRDefault="00502777" w:rsidP="00502777">
      <w:pPr>
        <w:rPr>
          <w:b/>
          <w:bCs/>
        </w:rPr>
      </w:pPr>
      <w:r>
        <w:t xml:space="preserve">"C9201": </w:t>
      </w:r>
      <w:r w:rsidRPr="00B2372D">
        <w:rPr>
          <w:b/>
          <w:bCs/>
        </w:rPr>
        <w:t>Acute myeloblastic leukemia, in remission</w:t>
      </w:r>
    </w:p>
    <w:p w14:paraId="6BC148FF" w14:textId="77777777" w:rsidR="00502777" w:rsidRPr="00B2372D" w:rsidRDefault="00502777" w:rsidP="00502777">
      <w:pPr>
        <w:rPr>
          <w:b/>
          <w:bCs/>
        </w:rPr>
      </w:pPr>
      <w:r>
        <w:t xml:space="preserve">"C9202": </w:t>
      </w:r>
      <w:r w:rsidRPr="00B2372D">
        <w:rPr>
          <w:b/>
          <w:bCs/>
        </w:rPr>
        <w:t>Acute myeloblastic leukemia, in relapse</w:t>
      </w:r>
    </w:p>
    <w:p w14:paraId="711A3D58" w14:textId="77777777" w:rsidR="00502777" w:rsidRPr="00B2372D" w:rsidRDefault="00502777" w:rsidP="00502777">
      <w:pPr>
        <w:rPr>
          <w:b/>
          <w:bCs/>
        </w:rPr>
      </w:pPr>
      <w:r>
        <w:t xml:space="preserve">"C9210": </w:t>
      </w:r>
      <w:r w:rsidRPr="00B2372D">
        <w:rPr>
          <w:b/>
          <w:bCs/>
        </w:rPr>
        <w:t>Chronic myeloid leukemia, BCR/ABL-positive, not having achieved remission</w:t>
      </w:r>
    </w:p>
    <w:p w14:paraId="16B04997" w14:textId="77777777" w:rsidR="00502777" w:rsidRPr="00B2372D" w:rsidRDefault="00502777" w:rsidP="00502777">
      <w:pPr>
        <w:rPr>
          <w:b/>
          <w:bCs/>
        </w:rPr>
      </w:pPr>
      <w:r>
        <w:t xml:space="preserve">"C9211": </w:t>
      </w:r>
      <w:r w:rsidRPr="00B2372D">
        <w:rPr>
          <w:b/>
          <w:bCs/>
        </w:rPr>
        <w:t>Chronic myeloid leukemia, BCR/ABL-positive, in remission</w:t>
      </w:r>
    </w:p>
    <w:p w14:paraId="0403D9A3" w14:textId="77777777" w:rsidR="00502777" w:rsidRPr="00B2372D" w:rsidRDefault="00502777" w:rsidP="00502777">
      <w:pPr>
        <w:rPr>
          <w:b/>
          <w:bCs/>
        </w:rPr>
      </w:pPr>
      <w:r>
        <w:t xml:space="preserve">"C9212": </w:t>
      </w:r>
      <w:r w:rsidRPr="00B2372D">
        <w:rPr>
          <w:b/>
          <w:bCs/>
        </w:rPr>
        <w:t>Chronic myeloid leukemia, BCR/ABL-positive, in relapse</w:t>
      </w:r>
    </w:p>
    <w:p w14:paraId="22C0E309" w14:textId="77777777" w:rsidR="00502777" w:rsidRPr="00B2372D" w:rsidRDefault="00502777" w:rsidP="00502777">
      <w:pPr>
        <w:rPr>
          <w:b/>
          <w:bCs/>
        </w:rPr>
      </w:pPr>
      <w:r>
        <w:t xml:space="preserve">"C9220": </w:t>
      </w:r>
      <w:r w:rsidRPr="00B2372D">
        <w:rPr>
          <w:b/>
          <w:bCs/>
        </w:rPr>
        <w:t>Atypical chronic myeloid leukemia, BCR/ABL-negative, not achieved</w:t>
      </w:r>
      <w:r>
        <w:rPr>
          <w:b/>
          <w:bCs/>
        </w:rPr>
        <w:t xml:space="preserve"> </w:t>
      </w:r>
      <w:r w:rsidRPr="00B2372D">
        <w:rPr>
          <w:b/>
          <w:bCs/>
        </w:rPr>
        <w:t>remission</w:t>
      </w:r>
    </w:p>
    <w:p w14:paraId="5CD2992C" w14:textId="77777777" w:rsidR="00502777" w:rsidRPr="00B2372D" w:rsidRDefault="00502777" w:rsidP="00502777">
      <w:pPr>
        <w:rPr>
          <w:b/>
          <w:bCs/>
        </w:rPr>
      </w:pPr>
      <w:r>
        <w:t xml:space="preserve">"C9221": </w:t>
      </w:r>
      <w:r w:rsidRPr="00B2372D">
        <w:rPr>
          <w:b/>
          <w:bCs/>
        </w:rPr>
        <w:t>Atypical chronic myeloid leukemia, BCR/ABL-negative, in remission</w:t>
      </w:r>
    </w:p>
    <w:p w14:paraId="164B2313" w14:textId="77777777" w:rsidR="00502777" w:rsidRPr="00B2372D" w:rsidRDefault="00502777" w:rsidP="00502777">
      <w:pPr>
        <w:rPr>
          <w:b/>
          <w:bCs/>
        </w:rPr>
      </w:pPr>
      <w:r>
        <w:t xml:space="preserve">"C9222": </w:t>
      </w:r>
      <w:r w:rsidRPr="00B2372D">
        <w:rPr>
          <w:b/>
          <w:bCs/>
        </w:rPr>
        <w:t>Atypical chronic myeloid leukemia, BCR/ABL-negative, in relapse</w:t>
      </w:r>
    </w:p>
    <w:p w14:paraId="5B8D4D91" w14:textId="77777777" w:rsidR="00502777" w:rsidRPr="00DC57C5" w:rsidRDefault="00502777" w:rsidP="00502777">
      <w:pPr>
        <w:rPr>
          <w:b/>
          <w:bCs/>
        </w:rPr>
      </w:pPr>
      <w:r>
        <w:t xml:space="preserve">"C9300": </w:t>
      </w:r>
      <w:r w:rsidRPr="00DC57C5">
        <w:rPr>
          <w:b/>
          <w:bCs/>
        </w:rPr>
        <w:t>Acute monoblastic/monocytic leukemia, not having achieved remission</w:t>
      </w:r>
    </w:p>
    <w:p w14:paraId="56E5A052" w14:textId="77777777" w:rsidR="00502777" w:rsidRPr="00DC57C5" w:rsidRDefault="00502777" w:rsidP="00502777">
      <w:pPr>
        <w:rPr>
          <w:b/>
          <w:bCs/>
        </w:rPr>
      </w:pPr>
      <w:r>
        <w:t xml:space="preserve">"C9310": </w:t>
      </w:r>
      <w:r w:rsidRPr="00DC57C5">
        <w:rPr>
          <w:b/>
          <w:bCs/>
        </w:rPr>
        <w:t>Chronic myelomonocytic leukemia not having achieved remission</w:t>
      </w:r>
    </w:p>
    <w:p w14:paraId="4244522A" w14:textId="77777777" w:rsidR="00502777" w:rsidRPr="006148E8" w:rsidRDefault="00502777" w:rsidP="00502777">
      <w:pPr>
        <w:rPr>
          <w:b/>
          <w:bCs/>
        </w:rPr>
      </w:pPr>
      <w:r>
        <w:t xml:space="preserve">"C9311": </w:t>
      </w:r>
      <w:r w:rsidRPr="006148E8">
        <w:rPr>
          <w:b/>
          <w:bCs/>
        </w:rPr>
        <w:t>Chronic myelomonocytic leukemia, in remission</w:t>
      </w:r>
    </w:p>
    <w:p w14:paraId="5210F012" w14:textId="77777777" w:rsidR="00502777" w:rsidRPr="006148E8" w:rsidRDefault="00502777" w:rsidP="00502777">
      <w:pPr>
        <w:rPr>
          <w:b/>
          <w:bCs/>
        </w:rPr>
      </w:pPr>
      <w:r>
        <w:t xml:space="preserve">"C9312": </w:t>
      </w:r>
      <w:r w:rsidRPr="006148E8">
        <w:rPr>
          <w:b/>
          <w:bCs/>
        </w:rPr>
        <w:t>Chronic myelomonocytic leukemia, in relapse</w:t>
      </w:r>
    </w:p>
    <w:p w14:paraId="6ED6C212" w14:textId="77777777" w:rsidR="00502777" w:rsidRPr="00B33A83" w:rsidRDefault="00502777" w:rsidP="00502777">
      <w:pPr>
        <w:rPr>
          <w:b/>
          <w:bCs/>
        </w:rPr>
      </w:pPr>
      <w:r>
        <w:t xml:space="preserve">"C93Z0": </w:t>
      </w:r>
      <w:r w:rsidRPr="00B33A83">
        <w:rPr>
          <w:b/>
          <w:bCs/>
        </w:rPr>
        <w:t>Other monocytic leukemia, not having achieved remission</w:t>
      </w:r>
    </w:p>
    <w:p w14:paraId="3FE01D15" w14:textId="77777777" w:rsidR="00502777" w:rsidRPr="00B33A83" w:rsidRDefault="00502777" w:rsidP="00502777">
      <w:pPr>
        <w:rPr>
          <w:b/>
          <w:bCs/>
        </w:rPr>
      </w:pPr>
      <w:r>
        <w:t xml:space="preserve">"C93Z1":  </w:t>
      </w:r>
      <w:r w:rsidRPr="00B33A83">
        <w:rPr>
          <w:b/>
          <w:bCs/>
        </w:rPr>
        <w:t>Other monocytic leukemia, in remission</w:t>
      </w:r>
    </w:p>
    <w:p w14:paraId="13C881E1" w14:textId="77777777" w:rsidR="00502777" w:rsidRPr="00B33A83" w:rsidRDefault="00502777" w:rsidP="00502777">
      <w:pPr>
        <w:rPr>
          <w:b/>
          <w:bCs/>
        </w:rPr>
      </w:pPr>
      <w:r>
        <w:t xml:space="preserve">"C93Z2": </w:t>
      </w:r>
      <w:r w:rsidRPr="00B33A83">
        <w:rPr>
          <w:b/>
          <w:bCs/>
        </w:rPr>
        <w:t>Other monocytic leukemia, in relapse</w:t>
      </w:r>
    </w:p>
    <w:p w14:paraId="0E2B40A6" w14:textId="77777777" w:rsidR="00502777" w:rsidRPr="00B33A83" w:rsidRDefault="00502777" w:rsidP="00502777">
      <w:pPr>
        <w:rPr>
          <w:b/>
          <w:bCs/>
        </w:rPr>
      </w:pPr>
      <w:r>
        <w:t xml:space="preserve">"C9390": </w:t>
      </w:r>
      <w:r w:rsidRPr="00B33A83">
        <w:rPr>
          <w:b/>
          <w:bCs/>
        </w:rPr>
        <w:t>Monocytic leukemia, unspecified, not having achieved remission</w:t>
      </w:r>
      <w:r>
        <w:t xml:space="preserve"> </w:t>
      </w:r>
    </w:p>
    <w:p w14:paraId="2C5BE4B7" w14:textId="77777777" w:rsidR="00502777" w:rsidRPr="00B33A83" w:rsidRDefault="00502777" w:rsidP="00502777">
      <w:pPr>
        <w:rPr>
          <w:b/>
          <w:bCs/>
        </w:rPr>
      </w:pPr>
      <w:r>
        <w:t xml:space="preserve">"C9391": </w:t>
      </w:r>
      <w:r w:rsidRPr="00B33A83">
        <w:rPr>
          <w:b/>
          <w:bCs/>
        </w:rPr>
        <w:t>Monocytic leukemia, unspecified in remission</w:t>
      </w:r>
    </w:p>
    <w:p w14:paraId="5C621419" w14:textId="77777777" w:rsidR="00502777" w:rsidRPr="00B33A83" w:rsidRDefault="00502777" w:rsidP="00502777">
      <w:pPr>
        <w:rPr>
          <w:b/>
          <w:bCs/>
        </w:rPr>
      </w:pPr>
      <w:r>
        <w:t xml:space="preserve">"C9392": </w:t>
      </w:r>
      <w:r w:rsidRPr="00B33A83">
        <w:rPr>
          <w:b/>
          <w:bCs/>
        </w:rPr>
        <w:t>Monocytic leukemia, unspecified in relapse</w:t>
      </w:r>
    </w:p>
    <w:p w14:paraId="39A9F832" w14:textId="77777777" w:rsidR="00502777" w:rsidRPr="00B33A83" w:rsidRDefault="00502777" w:rsidP="00502777">
      <w:pPr>
        <w:rPr>
          <w:b/>
          <w:bCs/>
        </w:rPr>
      </w:pPr>
      <w:r>
        <w:t xml:space="preserve">"C9400": </w:t>
      </w:r>
      <w:r w:rsidRPr="00B33A83">
        <w:rPr>
          <w:b/>
          <w:bCs/>
        </w:rPr>
        <w:t>Acute erythroid leukemia, not having achieved remission</w:t>
      </w:r>
    </w:p>
    <w:p w14:paraId="48A36C55" w14:textId="77777777" w:rsidR="00502777" w:rsidRPr="00B33A83" w:rsidRDefault="00502777" w:rsidP="00502777">
      <w:pPr>
        <w:rPr>
          <w:b/>
          <w:bCs/>
        </w:rPr>
      </w:pPr>
      <w:r>
        <w:t xml:space="preserve">"C9401": </w:t>
      </w:r>
      <w:r w:rsidRPr="00B33A83">
        <w:rPr>
          <w:b/>
          <w:bCs/>
        </w:rPr>
        <w:t>Acute erythroid leukemia, in remission</w:t>
      </w:r>
    </w:p>
    <w:p w14:paraId="407FCE5F" w14:textId="77777777" w:rsidR="00502777" w:rsidRPr="00B33A83" w:rsidRDefault="00502777" w:rsidP="00502777">
      <w:pPr>
        <w:rPr>
          <w:b/>
          <w:bCs/>
        </w:rPr>
      </w:pPr>
      <w:r>
        <w:t xml:space="preserve">"C9402": </w:t>
      </w:r>
      <w:r w:rsidRPr="00B33A83">
        <w:rPr>
          <w:b/>
          <w:bCs/>
        </w:rPr>
        <w:t>Acute erythroid leukemia, in relapse</w:t>
      </w:r>
    </w:p>
    <w:p w14:paraId="021CF605" w14:textId="77777777" w:rsidR="00502777" w:rsidRPr="00B33A83" w:rsidRDefault="00502777" w:rsidP="00502777">
      <w:pPr>
        <w:rPr>
          <w:b/>
          <w:bCs/>
        </w:rPr>
      </w:pPr>
      <w:r>
        <w:t xml:space="preserve">"C9420": </w:t>
      </w:r>
      <w:r w:rsidRPr="00B33A83">
        <w:rPr>
          <w:b/>
          <w:bCs/>
        </w:rPr>
        <w:t>Acute megakaryoblast leukemia not having achieved remission</w:t>
      </w:r>
    </w:p>
    <w:p w14:paraId="2C16D9B0" w14:textId="77777777" w:rsidR="00502777" w:rsidRPr="00B33A83" w:rsidRDefault="00502777" w:rsidP="00502777">
      <w:pPr>
        <w:rPr>
          <w:b/>
          <w:bCs/>
        </w:rPr>
      </w:pPr>
      <w:r>
        <w:t xml:space="preserve">"C9421": </w:t>
      </w:r>
      <w:r w:rsidRPr="00B33A83">
        <w:rPr>
          <w:b/>
          <w:bCs/>
        </w:rPr>
        <w:t>Acute megakaryoblast leukemia, in remission</w:t>
      </w:r>
    </w:p>
    <w:p w14:paraId="03A9ED71" w14:textId="77777777" w:rsidR="00502777" w:rsidRPr="00993DB9" w:rsidRDefault="00502777" w:rsidP="00502777">
      <w:pPr>
        <w:rPr>
          <w:b/>
          <w:bCs/>
        </w:rPr>
      </w:pPr>
      <w:r>
        <w:t xml:space="preserve">"C9422": </w:t>
      </w:r>
      <w:r w:rsidRPr="00993DB9">
        <w:rPr>
          <w:b/>
          <w:bCs/>
        </w:rPr>
        <w:t>Acute megakaryoblast leukemia, in relapse</w:t>
      </w:r>
    </w:p>
    <w:p w14:paraId="2906AA85" w14:textId="77777777" w:rsidR="00502777" w:rsidRPr="00993DB9" w:rsidRDefault="00502777" w:rsidP="00502777">
      <w:pPr>
        <w:rPr>
          <w:b/>
          <w:bCs/>
        </w:rPr>
      </w:pPr>
      <w:r>
        <w:t xml:space="preserve">"C9430": </w:t>
      </w:r>
      <w:r w:rsidRPr="00993DB9">
        <w:rPr>
          <w:b/>
          <w:bCs/>
        </w:rPr>
        <w:t>Mast cell leukemia not having achieved remission</w:t>
      </w:r>
    </w:p>
    <w:p w14:paraId="7FC87911" w14:textId="77777777" w:rsidR="00502777" w:rsidRPr="00993DB9" w:rsidRDefault="00502777" w:rsidP="00502777">
      <w:pPr>
        <w:rPr>
          <w:b/>
          <w:bCs/>
        </w:rPr>
      </w:pPr>
      <w:r>
        <w:t xml:space="preserve">"C9431": </w:t>
      </w:r>
      <w:r w:rsidRPr="00993DB9">
        <w:rPr>
          <w:b/>
          <w:bCs/>
        </w:rPr>
        <w:t>Mast cell leukemia, in remission</w:t>
      </w:r>
      <w:r>
        <w:t xml:space="preserve"> </w:t>
      </w:r>
    </w:p>
    <w:p w14:paraId="48D98FB0" w14:textId="77777777" w:rsidR="00502777" w:rsidRPr="00993DB9" w:rsidRDefault="00502777" w:rsidP="00502777">
      <w:pPr>
        <w:rPr>
          <w:b/>
          <w:bCs/>
        </w:rPr>
      </w:pPr>
      <w:r>
        <w:t xml:space="preserve">"C9432": </w:t>
      </w:r>
      <w:r w:rsidRPr="00993DB9">
        <w:rPr>
          <w:b/>
          <w:bCs/>
        </w:rPr>
        <w:t>Mast cell leukemia, in relapse</w:t>
      </w:r>
    </w:p>
    <w:p w14:paraId="5D6A3F5B" w14:textId="77777777" w:rsidR="00502777" w:rsidRPr="004248E6" w:rsidRDefault="00502777" w:rsidP="00502777">
      <w:pPr>
        <w:rPr>
          <w:b/>
          <w:bCs/>
        </w:rPr>
      </w:pPr>
      <w:r>
        <w:t xml:space="preserve">"C9480": </w:t>
      </w:r>
      <w:r w:rsidRPr="004248E6">
        <w:rPr>
          <w:b/>
          <w:bCs/>
        </w:rPr>
        <w:t>Other specified leukemias not having achieved remission</w:t>
      </w:r>
    </w:p>
    <w:p w14:paraId="500D7FE4" w14:textId="77777777" w:rsidR="00502777" w:rsidRDefault="00502777" w:rsidP="00502777">
      <w:pPr>
        <w:rPr>
          <w:b/>
          <w:bCs/>
        </w:rPr>
      </w:pPr>
      <w:r>
        <w:t xml:space="preserve">"C9481": </w:t>
      </w:r>
      <w:r w:rsidRPr="004248E6">
        <w:rPr>
          <w:b/>
          <w:bCs/>
        </w:rPr>
        <w:t>Other specified leukemias, in remission</w:t>
      </w:r>
    </w:p>
    <w:p w14:paraId="30F03501" w14:textId="77777777" w:rsidR="00502777" w:rsidRPr="004248E6" w:rsidRDefault="00502777" w:rsidP="00502777">
      <w:pPr>
        <w:rPr>
          <w:b/>
          <w:bCs/>
        </w:rPr>
      </w:pPr>
      <w:r w:rsidRPr="004248E6">
        <w:t>“C9482”:</w:t>
      </w:r>
      <w:r>
        <w:rPr>
          <w:b/>
          <w:bCs/>
        </w:rPr>
        <w:t xml:space="preserve"> </w:t>
      </w:r>
      <w:r w:rsidRPr="004248E6">
        <w:rPr>
          <w:b/>
          <w:bCs/>
        </w:rPr>
        <w:t>Other specified leukemias, in relapse</w:t>
      </w:r>
    </w:p>
    <w:p w14:paraId="0A2E45C7" w14:textId="77777777" w:rsidR="00502777" w:rsidRPr="004248E6" w:rsidRDefault="00502777" w:rsidP="00502777">
      <w:pPr>
        <w:rPr>
          <w:b/>
          <w:bCs/>
        </w:rPr>
      </w:pPr>
    </w:p>
    <w:p w14:paraId="3ABC8B80" w14:textId="77777777" w:rsidR="00502777" w:rsidRDefault="00502777" w:rsidP="00502777">
      <w:pPr>
        <w:rPr>
          <w:b/>
          <w:bCs/>
          <w:sz w:val="32"/>
          <w:szCs w:val="32"/>
        </w:rPr>
      </w:pPr>
    </w:p>
    <w:p w14:paraId="2A84D9B3" w14:textId="77777777" w:rsidR="00393095" w:rsidRDefault="00393095" w:rsidP="00502777">
      <w:pPr>
        <w:rPr>
          <w:b/>
          <w:bCs/>
          <w:sz w:val="32"/>
          <w:szCs w:val="32"/>
        </w:rPr>
      </w:pPr>
    </w:p>
    <w:p w14:paraId="06031073" w14:textId="77777777" w:rsidR="00502777" w:rsidRDefault="00502777" w:rsidP="00502777">
      <w:pPr>
        <w:rPr>
          <w:b/>
          <w:bCs/>
        </w:rPr>
      </w:pPr>
    </w:p>
    <w:p w14:paraId="6E8ADF84" w14:textId="77777777" w:rsidR="003510B0" w:rsidRPr="003510B0" w:rsidRDefault="003510B0" w:rsidP="003510B0">
      <w:pPr>
        <w:rPr>
          <w:sz w:val="28"/>
          <w:szCs w:val="28"/>
        </w:rPr>
      </w:pPr>
      <w:r w:rsidRPr="003510B0">
        <w:rPr>
          <w:b/>
          <w:bCs/>
          <w:sz w:val="28"/>
          <w:szCs w:val="28"/>
        </w:rPr>
        <w:t>Delirium, dementia, and amnestic and other cognitive disorders</w:t>
      </w:r>
      <w:r w:rsidRPr="003510B0">
        <w:rPr>
          <w:sz w:val="28"/>
          <w:szCs w:val="28"/>
        </w:rPr>
        <w:t xml:space="preserve"> </w:t>
      </w:r>
    </w:p>
    <w:p w14:paraId="60ADADB5" w14:textId="77777777" w:rsidR="003510B0" w:rsidRDefault="003510B0" w:rsidP="003510B0">
      <w:r w:rsidRPr="003510B0">
        <w:t>F0150 F0151 F0280 F0281 F0390 F0391 F04 F05 F070 F0781 F0789 F079 F09 F482 G300 G301 G308 G309 G3101 G3109 G311 G3183 R4181 R54</w:t>
      </w:r>
    </w:p>
    <w:p w14:paraId="14FD9C07" w14:textId="77777777" w:rsidR="00C30D8E" w:rsidRDefault="00C30D8E" w:rsidP="00C30D8E">
      <w:pPr>
        <w:rPr>
          <w:lang w:val="en"/>
        </w:rPr>
      </w:pPr>
    </w:p>
    <w:p w14:paraId="3FB453E6" w14:textId="77777777" w:rsidR="00C30D8E" w:rsidRDefault="00C30D8E"/>
    <w:sectPr w:rsidR="00C30D8E" w:rsidSect="00824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F33587"/>
    <w:multiLevelType w:val="multilevel"/>
    <w:tmpl w:val="50C62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D8E"/>
    <w:rsid w:val="00000E92"/>
    <w:rsid w:val="00004D56"/>
    <w:rsid w:val="0001337C"/>
    <w:rsid w:val="000444A6"/>
    <w:rsid w:val="00051C79"/>
    <w:rsid w:val="00060A38"/>
    <w:rsid w:val="00067D2C"/>
    <w:rsid w:val="000811BA"/>
    <w:rsid w:val="000A510E"/>
    <w:rsid w:val="000D6035"/>
    <w:rsid w:val="000D7400"/>
    <w:rsid w:val="00100058"/>
    <w:rsid w:val="00117774"/>
    <w:rsid w:val="001A318D"/>
    <w:rsid w:val="001B156B"/>
    <w:rsid w:val="001B3806"/>
    <w:rsid w:val="001C1528"/>
    <w:rsid w:val="001D2F52"/>
    <w:rsid w:val="00207579"/>
    <w:rsid w:val="00243F2C"/>
    <w:rsid w:val="002530B9"/>
    <w:rsid w:val="00264AAF"/>
    <w:rsid w:val="00280145"/>
    <w:rsid w:val="0028563D"/>
    <w:rsid w:val="002926F4"/>
    <w:rsid w:val="0029645D"/>
    <w:rsid w:val="002A711C"/>
    <w:rsid w:val="002B1A6E"/>
    <w:rsid w:val="002C06AF"/>
    <w:rsid w:val="0031372E"/>
    <w:rsid w:val="0032654E"/>
    <w:rsid w:val="00330203"/>
    <w:rsid w:val="003306E2"/>
    <w:rsid w:val="00336376"/>
    <w:rsid w:val="003379F8"/>
    <w:rsid w:val="00337D17"/>
    <w:rsid w:val="003510B0"/>
    <w:rsid w:val="0036737F"/>
    <w:rsid w:val="003732CA"/>
    <w:rsid w:val="00391986"/>
    <w:rsid w:val="0039203F"/>
    <w:rsid w:val="00393095"/>
    <w:rsid w:val="003A245E"/>
    <w:rsid w:val="003A31D3"/>
    <w:rsid w:val="003D2FEB"/>
    <w:rsid w:val="003E1611"/>
    <w:rsid w:val="003F77FE"/>
    <w:rsid w:val="00416CE6"/>
    <w:rsid w:val="004355B1"/>
    <w:rsid w:val="00447235"/>
    <w:rsid w:val="004602B7"/>
    <w:rsid w:val="00474A81"/>
    <w:rsid w:val="00475E3B"/>
    <w:rsid w:val="004B0944"/>
    <w:rsid w:val="004B4ECA"/>
    <w:rsid w:val="004B5211"/>
    <w:rsid w:val="004D7BF4"/>
    <w:rsid w:val="004F2814"/>
    <w:rsid w:val="00502777"/>
    <w:rsid w:val="00511B1F"/>
    <w:rsid w:val="00517DB2"/>
    <w:rsid w:val="005259A3"/>
    <w:rsid w:val="0053232C"/>
    <w:rsid w:val="0054257F"/>
    <w:rsid w:val="005510DB"/>
    <w:rsid w:val="00555850"/>
    <w:rsid w:val="005D69DB"/>
    <w:rsid w:val="005E1B62"/>
    <w:rsid w:val="005E502C"/>
    <w:rsid w:val="005F411B"/>
    <w:rsid w:val="006236EB"/>
    <w:rsid w:val="006279EE"/>
    <w:rsid w:val="00635881"/>
    <w:rsid w:val="00642670"/>
    <w:rsid w:val="00670CEE"/>
    <w:rsid w:val="00680209"/>
    <w:rsid w:val="00686396"/>
    <w:rsid w:val="00693053"/>
    <w:rsid w:val="006B33EE"/>
    <w:rsid w:val="006E6A1A"/>
    <w:rsid w:val="00704001"/>
    <w:rsid w:val="00705940"/>
    <w:rsid w:val="007228C4"/>
    <w:rsid w:val="00740A8B"/>
    <w:rsid w:val="007452DF"/>
    <w:rsid w:val="00754DDA"/>
    <w:rsid w:val="00784835"/>
    <w:rsid w:val="00794C6A"/>
    <w:rsid w:val="007A53D0"/>
    <w:rsid w:val="007A5E7F"/>
    <w:rsid w:val="007A7486"/>
    <w:rsid w:val="007B645F"/>
    <w:rsid w:val="007C7017"/>
    <w:rsid w:val="007E0F1C"/>
    <w:rsid w:val="007F47FF"/>
    <w:rsid w:val="00807225"/>
    <w:rsid w:val="0082022B"/>
    <w:rsid w:val="00824865"/>
    <w:rsid w:val="00841E93"/>
    <w:rsid w:val="00864119"/>
    <w:rsid w:val="00887A42"/>
    <w:rsid w:val="00895263"/>
    <w:rsid w:val="008A55B9"/>
    <w:rsid w:val="008D3B93"/>
    <w:rsid w:val="009212FE"/>
    <w:rsid w:val="00932F43"/>
    <w:rsid w:val="00941089"/>
    <w:rsid w:val="009A6A12"/>
    <w:rsid w:val="009A7EFA"/>
    <w:rsid w:val="009C05BE"/>
    <w:rsid w:val="009D4E86"/>
    <w:rsid w:val="009E0AB1"/>
    <w:rsid w:val="009F1B60"/>
    <w:rsid w:val="00A11014"/>
    <w:rsid w:val="00A367F7"/>
    <w:rsid w:val="00A4609B"/>
    <w:rsid w:val="00A53D26"/>
    <w:rsid w:val="00A630D1"/>
    <w:rsid w:val="00A71983"/>
    <w:rsid w:val="00A74E3C"/>
    <w:rsid w:val="00A83D9E"/>
    <w:rsid w:val="00AA7148"/>
    <w:rsid w:val="00AB5AE6"/>
    <w:rsid w:val="00AC27A1"/>
    <w:rsid w:val="00AD25F8"/>
    <w:rsid w:val="00AD661E"/>
    <w:rsid w:val="00AE3D26"/>
    <w:rsid w:val="00AE465B"/>
    <w:rsid w:val="00AF7DE4"/>
    <w:rsid w:val="00B11C47"/>
    <w:rsid w:val="00B20E07"/>
    <w:rsid w:val="00B86BBE"/>
    <w:rsid w:val="00BB1A8E"/>
    <w:rsid w:val="00C03758"/>
    <w:rsid w:val="00C20590"/>
    <w:rsid w:val="00C23CBC"/>
    <w:rsid w:val="00C30D8E"/>
    <w:rsid w:val="00C7151C"/>
    <w:rsid w:val="00C83571"/>
    <w:rsid w:val="00C85D9C"/>
    <w:rsid w:val="00C94F2C"/>
    <w:rsid w:val="00CA612F"/>
    <w:rsid w:val="00CC0CF6"/>
    <w:rsid w:val="00D13AF8"/>
    <w:rsid w:val="00D260AA"/>
    <w:rsid w:val="00D30656"/>
    <w:rsid w:val="00D325AA"/>
    <w:rsid w:val="00D42761"/>
    <w:rsid w:val="00D45EAF"/>
    <w:rsid w:val="00D4765E"/>
    <w:rsid w:val="00D83B0E"/>
    <w:rsid w:val="00D94B71"/>
    <w:rsid w:val="00DA4CED"/>
    <w:rsid w:val="00DB6C36"/>
    <w:rsid w:val="00DB77B5"/>
    <w:rsid w:val="00DC27C2"/>
    <w:rsid w:val="00DD4350"/>
    <w:rsid w:val="00DE214D"/>
    <w:rsid w:val="00DE424E"/>
    <w:rsid w:val="00DF431B"/>
    <w:rsid w:val="00E063CF"/>
    <w:rsid w:val="00E23B1B"/>
    <w:rsid w:val="00E36364"/>
    <w:rsid w:val="00E47F26"/>
    <w:rsid w:val="00E536A1"/>
    <w:rsid w:val="00E5374E"/>
    <w:rsid w:val="00E63770"/>
    <w:rsid w:val="00E711F8"/>
    <w:rsid w:val="00E9098E"/>
    <w:rsid w:val="00EF4F91"/>
    <w:rsid w:val="00F116F6"/>
    <w:rsid w:val="00F21AEE"/>
    <w:rsid w:val="00F24E24"/>
    <w:rsid w:val="00F45F77"/>
    <w:rsid w:val="00F57211"/>
    <w:rsid w:val="00F611AD"/>
    <w:rsid w:val="00F63CB4"/>
    <w:rsid w:val="00F70363"/>
    <w:rsid w:val="00F71DF9"/>
    <w:rsid w:val="00F84EEA"/>
    <w:rsid w:val="00F90424"/>
    <w:rsid w:val="00FA28C0"/>
    <w:rsid w:val="00FA54BF"/>
    <w:rsid w:val="00FB4ED5"/>
    <w:rsid w:val="00FD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91896"/>
  <w15:chartTrackingRefBased/>
  <w15:docId w15:val="{1BEBCE19-D149-0F42-8F28-0634A64CD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D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30D8E"/>
  </w:style>
  <w:style w:type="character" w:styleId="Strong">
    <w:name w:val="Strong"/>
    <w:basedOn w:val="DefaultParagraphFont"/>
    <w:uiPriority w:val="22"/>
    <w:qFormat/>
    <w:rsid w:val="00C30D8E"/>
    <w:rPr>
      <w:b/>
      <w:bCs/>
    </w:rPr>
  </w:style>
  <w:style w:type="character" w:customStyle="1" w:styleId="identifier">
    <w:name w:val="identifier"/>
    <w:basedOn w:val="DefaultParagraphFont"/>
    <w:rsid w:val="00C30D8E"/>
  </w:style>
  <w:style w:type="character" w:styleId="Hyperlink">
    <w:name w:val="Hyperlink"/>
    <w:basedOn w:val="DefaultParagraphFont"/>
    <w:uiPriority w:val="99"/>
    <w:unhideWhenUsed/>
    <w:rsid w:val="00C30D8E"/>
    <w:rPr>
      <w:color w:val="0563C1" w:themeColor="hyperlink"/>
      <w:u w:val="single"/>
    </w:rPr>
  </w:style>
  <w:style w:type="character" w:customStyle="1" w:styleId="img">
    <w:name w:val="img"/>
    <w:basedOn w:val="DefaultParagraphFont"/>
    <w:rsid w:val="00B11C47"/>
  </w:style>
  <w:style w:type="paragraph" w:styleId="ListParagraph">
    <w:name w:val="List Paragraph"/>
    <w:basedOn w:val="Normal"/>
    <w:uiPriority w:val="34"/>
    <w:qFormat/>
    <w:rsid w:val="00B11C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cd10data.com/ICD10CM/Codes/C00-D49/C30-C39/C34-/C34.32" TargetMode="External"/><Relationship Id="rId18" Type="http://schemas.openxmlformats.org/officeDocument/2006/relationships/hyperlink" Target="https://www.icd10data.com/ICD10CM/Codes/C00-D49/C30-C39/C34-/C34.91" TargetMode="External"/><Relationship Id="rId26" Type="http://schemas.openxmlformats.org/officeDocument/2006/relationships/hyperlink" Target="https://icdlist.com/icd-10/C00.6" TargetMode="External"/><Relationship Id="rId39" Type="http://schemas.openxmlformats.org/officeDocument/2006/relationships/hyperlink" Target="https://icdlist.com/icd-10/C03.9" TargetMode="External"/><Relationship Id="rId21" Type="http://schemas.openxmlformats.org/officeDocument/2006/relationships/hyperlink" Target="https://icdlist.com/icd-10/C00.1" TargetMode="External"/><Relationship Id="rId34" Type="http://schemas.openxmlformats.org/officeDocument/2006/relationships/hyperlink" Target="https://icdlist.com/icd-10/C02.4" TargetMode="External"/><Relationship Id="rId42" Type="http://schemas.openxmlformats.org/officeDocument/2006/relationships/hyperlink" Target="https://icdlist.com/icd-10/C04.8" TargetMode="External"/><Relationship Id="rId47" Type="http://schemas.openxmlformats.org/officeDocument/2006/relationships/hyperlink" Target="https://icdlist.com/icd-10/C05.8" TargetMode="External"/><Relationship Id="rId50" Type="http://schemas.openxmlformats.org/officeDocument/2006/relationships/hyperlink" Target="https://icdlist.com/icd-10/C06.1" TargetMode="External"/><Relationship Id="rId55" Type="http://schemas.openxmlformats.org/officeDocument/2006/relationships/hyperlink" Target="https://icdlist.com/icd-10/C07" TargetMode="External"/><Relationship Id="rId63" Type="http://schemas.openxmlformats.org/officeDocument/2006/relationships/hyperlink" Target="https://icdlist.com/icd-10/C10.0" TargetMode="External"/><Relationship Id="rId68" Type="http://schemas.openxmlformats.org/officeDocument/2006/relationships/hyperlink" Target="https://icdlist.com/icd-10/C10.8" TargetMode="External"/><Relationship Id="rId76" Type="http://schemas.openxmlformats.org/officeDocument/2006/relationships/hyperlink" Target="https://icdlist.com/icd-10/C12" TargetMode="External"/><Relationship Id="rId84" Type="http://schemas.openxmlformats.org/officeDocument/2006/relationships/hyperlink" Target="https://icdlist.com/icd-10/C14.8" TargetMode="External"/><Relationship Id="rId7" Type="http://schemas.openxmlformats.org/officeDocument/2006/relationships/hyperlink" Target="https://www.icd10data.com/ICD10CM/Codes/C00-D49/C30-C39/C34-/C34.10" TargetMode="External"/><Relationship Id="rId71" Type="http://schemas.openxmlformats.org/officeDocument/2006/relationships/hyperlink" Target="https://icdlist.com/icd-10/C11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cd10data.com/ICD10CM/Codes/C00-D49/C30-C39/C34-/C34.82" TargetMode="External"/><Relationship Id="rId29" Type="http://schemas.openxmlformats.org/officeDocument/2006/relationships/hyperlink" Target="https://icdlist.com/icd-10/C01" TargetMode="External"/><Relationship Id="rId11" Type="http://schemas.openxmlformats.org/officeDocument/2006/relationships/hyperlink" Target="https://www.icd10data.com/ICD10CM/Codes/C00-D49/C30-C39/C34-/C34.30" TargetMode="External"/><Relationship Id="rId24" Type="http://schemas.openxmlformats.org/officeDocument/2006/relationships/hyperlink" Target="https://icdlist.com/icd-10/C00.4" TargetMode="External"/><Relationship Id="rId32" Type="http://schemas.openxmlformats.org/officeDocument/2006/relationships/hyperlink" Target="https://icdlist.com/icd-10/C02.2" TargetMode="External"/><Relationship Id="rId37" Type="http://schemas.openxmlformats.org/officeDocument/2006/relationships/hyperlink" Target="https://icdlist.com/icd-10/C03.0" TargetMode="External"/><Relationship Id="rId40" Type="http://schemas.openxmlformats.org/officeDocument/2006/relationships/hyperlink" Target="https://icdlist.com/icd-10/C04.0" TargetMode="External"/><Relationship Id="rId45" Type="http://schemas.openxmlformats.org/officeDocument/2006/relationships/hyperlink" Target="https://icdlist.com/icd-10/C05.1" TargetMode="External"/><Relationship Id="rId53" Type="http://schemas.openxmlformats.org/officeDocument/2006/relationships/hyperlink" Target="https://icdlist.com/icd-10/C06.89" TargetMode="External"/><Relationship Id="rId58" Type="http://schemas.openxmlformats.org/officeDocument/2006/relationships/hyperlink" Target="https://icdlist.com/icd-10/C08.9" TargetMode="External"/><Relationship Id="rId66" Type="http://schemas.openxmlformats.org/officeDocument/2006/relationships/hyperlink" Target="https://icdlist.com/icd-10/C10.3" TargetMode="External"/><Relationship Id="rId74" Type="http://schemas.openxmlformats.org/officeDocument/2006/relationships/hyperlink" Target="https://icdlist.com/icd-10/C11.8" TargetMode="External"/><Relationship Id="rId79" Type="http://schemas.openxmlformats.org/officeDocument/2006/relationships/hyperlink" Target="https://icdlist.com/icd-10/C13.2" TargetMode="External"/><Relationship Id="rId5" Type="http://schemas.openxmlformats.org/officeDocument/2006/relationships/hyperlink" Target="https://www.icd10data.com/ICD10CM/Codes/C00-D49/C30-C39/C34-/C34.01" TargetMode="External"/><Relationship Id="rId61" Type="http://schemas.openxmlformats.org/officeDocument/2006/relationships/hyperlink" Target="https://icdlist.com/icd-10/C09.8" TargetMode="External"/><Relationship Id="rId82" Type="http://schemas.openxmlformats.org/officeDocument/2006/relationships/hyperlink" Target="https://icdlist.com/icd-10/C14.0" TargetMode="External"/><Relationship Id="rId19" Type="http://schemas.openxmlformats.org/officeDocument/2006/relationships/hyperlink" Target="https://www.icd10data.com/ICD10CM/Codes/C00-D49/C30-C39/C34-/C34.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cd10data.com/ICD10CM/Codes/C00-D49/C30-C39/C34-/C34.12" TargetMode="External"/><Relationship Id="rId14" Type="http://schemas.openxmlformats.org/officeDocument/2006/relationships/hyperlink" Target="https://www.icd10data.com/ICD10CM/Codes/C00-D49/C30-C39/C34-/C34.80" TargetMode="External"/><Relationship Id="rId22" Type="http://schemas.openxmlformats.org/officeDocument/2006/relationships/hyperlink" Target="https://icdlist.com/icd-10/C00.2" TargetMode="External"/><Relationship Id="rId27" Type="http://schemas.openxmlformats.org/officeDocument/2006/relationships/hyperlink" Target="https://icdlist.com/icd-10/C00.8" TargetMode="External"/><Relationship Id="rId30" Type="http://schemas.openxmlformats.org/officeDocument/2006/relationships/hyperlink" Target="https://icdlist.com/icd-10/C02.0" TargetMode="External"/><Relationship Id="rId35" Type="http://schemas.openxmlformats.org/officeDocument/2006/relationships/hyperlink" Target="https://icdlist.com/icd-10/C02.8" TargetMode="External"/><Relationship Id="rId43" Type="http://schemas.openxmlformats.org/officeDocument/2006/relationships/hyperlink" Target="https://icdlist.com/icd-10/C04.9" TargetMode="External"/><Relationship Id="rId48" Type="http://schemas.openxmlformats.org/officeDocument/2006/relationships/hyperlink" Target="https://icdlist.com/icd-10/C05.9" TargetMode="External"/><Relationship Id="rId56" Type="http://schemas.openxmlformats.org/officeDocument/2006/relationships/hyperlink" Target="https://icdlist.com/icd-10/C08.0" TargetMode="External"/><Relationship Id="rId64" Type="http://schemas.openxmlformats.org/officeDocument/2006/relationships/hyperlink" Target="https://icdlist.com/icd-10/C10.1" TargetMode="External"/><Relationship Id="rId69" Type="http://schemas.openxmlformats.org/officeDocument/2006/relationships/hyperlink" Target="https://icdlist.com/icd-10/C10.9" TargetMode="External"/><Relationship Id="rId77" Type="http://schemas.openxmlformats.org/officeDocument/2006/relationships/hyperlink" Target="https://icdlist.com/icd-10/C13.0" TargetMode="External"/><Relationship Id="rId8" Type="http://schemas.openxmlformats.org/officeDocument/2006/relationships/hyperlink" Target="https://www.icd10data.com/ICD10CM/Codes/C00-D49/C30-C39/C34-/C34.11" TargetMode="External"/><Relationship Id="rId51" Type="http://schemas.openxmlformats.org/officeDocument/2006/relationships/hyperlink" Target="https://icdlist.com/icd-10/C06.2" TargetMode="External"/><Relationship Id="rId72" Type="http://schemas.openxmlformats.org/officeDocument/2006/relationships/hyperlink" Target="https://icdlist.com/icd-10/C11.2" TargetMode="External"/><Relationship Id="rId80" Type="http://schemas.openxmlformats.org/officeDocument/2006/relationships/hyperlink" Target="https://icdlist.com/icd-10/C13.8" TargetMode="External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icd10data.com/ICD10CM/Codes/C00-D49/C30-C39/C34-/C34.31" TargetMode="External"/><Relationship Id="rId17" Type="http://schemas.openxmlformats.org/officeDocument/2006/relationships/hyperlink" Target="https://www.icd10data.com/ICD10CM/Codes/C00-D49/C30-C39/C34-/C34.90" TargetMode="External"/><Relationship Id="rId25" Type="http://schemas.openxmlformats.org/officeDocument/2006/relationships/hyperlink" Target="https://icdlist.com/icd-10/C00.5" TargetMode="External"/><Relationship Id="rId33" Type="http://schemas.openxmlformats.org/officeDocument/2006/relationships/hyperlink" Target="https://icdlist.com/icd-10/C02.3" TargetMode="External"/><Relationship Id="rId38" Type="http://schemas.openxmlformats.org/officeDocument/2006/relationships/hyperlink" Target="https://icdlist.com/icd-10/C03.1" TargetMode="External"/><Relationship Id="rId46" Type="http://schemas.openxmlformats.org/officeDocument/2006/relationships/hyperlink" Target="https://icdlist.com/icd-10/C05.2" TargetMode="External"/><Relationship Id="rId59" Type="http://schemas.openxmlformats.org/officeDocument/2006/relationships/hyperlink" Target="https://icdlist.com/icd-10/C09.0" TargetMode="External"/><Relationship Id="rId67" Type="http://schemas.openxmlformats.org/officeDocument/2006/relationships/hyperlink" Target="https://icdlist.com/icd-10/C10.4" TargetMode="External"/><Relationship Id="rId20" Type="http://schemas.openxmlformats.org/officeDocument/2006/relationships/hyperlink" Target="https://icdlist.com/icd-10/C00.0" TargetMode="External"/><Relationship Id="rId41" Type="http://schemas.openxmlformats.org/officeDocument/2006/relationships/hyperlink" Target="https://icdlist.com/icd-10/C04.1" TargetMode="External"/><Relationship Id="rId54" Type="http://schemas.openxmlformats.org/officeDocument/2006/relationships/hyperlink" Target="https://icdlist.com/icd-10/C06.9" TargetMode="External"/><Relationship Id="rId62" Type="http://schemas.openxmlformats.org/officeDocument/2006/relationships/hyperlink" Target="https://icdlist.com/icd-10/C09.9" TargetMode="External"/><Relationship Id="rId70" Type="http://schemas.openxmlformats.org/officeDocument/2006/relationships/hyperlink" Target="https://icdlist.com/icd-10/C11.0" TargetMode="External"/><Relationship Id="rId75" Type="http://schemas.openxmlformats.org/officeDocument/2006/relationships/hyperlink" Target="https://icdlist.com/icd-10/C11.9" TargetMode="External"/><Relationship Id="rId83" Type="http://schemas.openxmlformats.org/officeDocument/2006/relationships/hyperlink" Target="https://icdlist.com/icd-10/C14.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icd10data.com/ICD10CM/Codes/C00-D49/C30-C39/C34-/C34.02" TargetMode="External"/><Relationship Id="rId15" Type="http://schemas.openxmlformats.org/officeDocument/2006/relationships/hyperlink" Target="https://www.icd10data.com/ICD10CM/Codes/C00-D49/C30-C39/C34-/C34.81" TargetMode="External"/><Relationship Id="rId23" Type="http://schemas.openxmlformats.org/officeDocument/2006/relationships/hyperlink" Target="https://icdlist.com/icd-10/C00.3" TargetMode="External"/><Relationship Id="rId28" Type="http://schemas.openxmlformats.org/officeDocument/2006/relationships/hyperlink" Target="https://icdlist.com/icd-10/C00.9" TargetMode="External"/><Relationship Id="rId36" Type="http://schemas.openxmlformats.org/officeDocument/2006/relationships/hyperlink" Target="https://icdlist.com/icd-10/C02.9" TargetMode="External"/><Relationship Id="rId49" Type="http://schemas.openxmlformats.org/officeDocument/2006/relationships/hyperlink" Target="https://icdlist.com/icd-10/C06.0" TargetMode="External"/><Relationship Id="rId57" Type="http://schemas.openxmlformats.org/officeDocument/2006/relationships/hyperlink" Target="https://icdlist.com/icd-10/C08.1" TargetMode="External"/><Relationship Id="rId10" Type="http://schemas.openxmlformats.org/officeDocument/2006/relationships/hyperlink" Target="https://www.icd10data.com/ICD10CM/Codes/C00-D49/C30-C39/C34-/C34.2" TargetMode="External"/><Relationship Id="rId31" Type="http://schemas.openxmlformats.org/officeDocument/2006/relationships/hyperlink" Target="https://icdlist.com/icd-10/C02.1" TargetMode="External"/><Relationship Id="rId44" Type="http://schemas.openxmlformats.org/officeDocument/2006/relationships/hyperlink" Target="https://icdlist.com/icd-10/C05.0" TargetMode="External"/><Relationship Id="rId52" Type="http://schemas.openxmlformats.org/officeDocument/2006/relationships/hyperlink" Target="https://icdlist.com/icd-10/C06.80" TargetMode="External"/><Relationship Id="rId60" Type="http://schemas.openxmlformats.org/officeDocument/2006/relationships/hyperlink" Target="https://icdlist.com/icd-10/C09.1" TargetMode="External"/><Relationship Id="rId65" Type="http://schemas.openxmlformats.org/officeDocument/2006/relationships/hyperlink" Target="https://icdlist.com/icd-10/C10.2" TargetMode="External"/><Relationship Id="rId73" Type="http://schemas.openxmlformats.org/officeDocument/2006/relationships/hyperlink" Target="https://icdlist.com/icd-10/C11.3" TargetMode="External"/><Relationship Id="rId78" Type="http://schemas.openxmlformats.org/officeDocument/2006/relationships/hyperlink" Target="https://icdlist.com/icd-10/C13.1" TargetMode="External"/><Relationship Id="rId81" Type="http://schemas.openxmlformats.org/officeDocument/2006/relationships/hyperlink" Target="https://icdlist.com/icd-10/C13.9" TargetMode="External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108</Words>
  <Characters>12021</Characters>
  <Application>Microsoft Office Word</Application>
  <DocSecurity>0</DocSecurity>
  <Lines>100</Lines>
  <Paragraphs>28</Paragraphs>
  <ScaleCrop>false</ScaleCrop>
  <Company/>
  <LinksUpToDate>false</LinksUpToDate>
  <CharactersWithSpaces>14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kumar</dc:creator>
  <cp:keywords/>
  <dc:description/>
  <cp:lastModifiedBy>Oliver</cp:lastModifiedBy>
  <cp:revision>6</cp:revision>
  <dcterms:created xsi:type="dcterms:W3CDTF">2023-06-21T22:14:00Z</dcterms:created>
  <dcterms:modified xsi:type="dcterms:W3CDTF">2024-09-22T16:06:00Z</dcterms:modified>
</cp:coreProperties>
</file>